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0FDAA" w14:textId="77777777" w:rsidR="00930461" w:rsidRDefault="00930461" w:rsidP="00930461">
      <w:pPr>
        <w:keepNext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Information</w:t>
      </w:r>
    </w:p>
    <w:p w14:paraId="14B03ABA" w14:textId="77777777" w:rsidR="00930461" w:rsidRDefault="00930461" w:rsidP="00930461">
      <w:pPr>
        <w:keepNext/>
        <w:rPr>
          <w:rFonts w:cstheme="minorHAnsi"/>
          <w:i/>
          <w:iCs/>
        </w:rPr>
      </w:pPr>
      <w:r>
        <w:rPr>
          <w:rFonts w:cstheme="minorHAnsi"/>
          <w:i/>
          <w:iCs/>
        </w:rPr>
        <w:t>Supplementary Table 1. The number of missing responses for each psychosocial and COM-B factor for 446 British cattle farmers.</w:t>
      </w:r>
    </w:p>
    <w:tbl>
      <w:tblPr>
        <w:tblW w:w="8359" w:type="dxa"/>
        <w:jc w:val="center"/>
        <w:tblLook w:val="04A0" w:firstRow="1" w:lastRow="0" w:firstColumn="1" w:lastColumn="0" w:noHBand="0" w:noVBand="1"/>
      </w:tblPr>
      <w:tblGrid>
        <w:gridCol w:w="1413"/>
        <w:gridCol w:w="5103"/>
        <w:gridCol w:w="1843"/>
      </w:tblGrid>
      <w:tr w:rsidR="00930461" w:rsidRPr="00B83615" w14:paraId="389D1D85" w14:textId="77777777" w:rsidTr="003704B8">
        <w:trPr>
          <w:trHeight w:val="300"/>
          <w:jc w:val="center"/>
        </w:trPr>
        <w:tc>
          <w:tcPr>
            <w:tcW w:w="6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9AE7D" w14:textId="77777777" w:rsidR="00930461" w:rsidRPr="00BA5D5D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BA5D5D">
              <w:rPr>
                <w:rFonts w:eastAsia="Times New Roman" w:cstheme="minorHAnsi"/>
                <w:lang w:eastAsia="en-GB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BEBD" w14:textId="77777777" w:rsidR="00930461" w:rsidRPr="00C5291A" w:rsidRDefault="00930461" w:rsidP="003704B8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missing responses</w:t>
            </w:r>
          </w:p>
        </w:tc>
      </w:tr>
      <w:tr w:rsidR="00930461" w:rsidRPr="00B83615" w14:paraId="681359BF" w14:textId="77777777" w:rsidTr="003704B8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7E824E61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truism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E1FC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cial value orient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B7F67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930461" w:rsidRPr="00B83615" w14:paraId="5CCE7270" w14:textId="77777777" w:rsidTr="003704B8">
        <w:trPr>
          <w:trHeight w:val="300"/>
          <w:jc w:val="center"/>
        </w:trPr>
        <w:tc>
          <w:tcPr>
            <w:tcW w:w="1413" w:type="dxa"/>
            <w:vMerge w:val="restart"/>
          </w:tcPr>
          <w:p w14:paraId="4966F197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D4F1BB4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ee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686CF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930461" w:rsidRPr="00B83615" w14:paraId="64EF919C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77091836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2F2D48B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dai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094F7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930461" w:rsidRPr="00B83615" w14:paraId="1965C34D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5B1EB42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59B17CC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arefu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efo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g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ECB843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30461" w:rsidRPr="00B83615" w14:paraId="2D895E4F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7002161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B168E9B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m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i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im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699BC3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30461" w:rsidRPr="00B83615" w14:paraId="46443426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09F3C7B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8411769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neighbou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2BFAE0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30461" w:rsidRPr="00B83615" w14:paraId="3B059DF4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4191684D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25B2B4B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disea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987D23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17A28D02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61897C52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273381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inarian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3BD68C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553427CA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2083887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06D72BB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e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respec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inari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D721B0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30461" w:rsidRPr="00B83615" w14:paraId="68B6D65D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4CE75BD4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2BABFFC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e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respec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inarian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641CEF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2DB49803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494A89F2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B9AF2CA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arefu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efo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inarian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0FC1D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30461" w:rsidRPr="00B83615" w14:paraId="63CD9E25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04387CC4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6171E3C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inary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advi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abou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dise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F8BA9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30461" w:rsidRPr="00B83615" w14:paraId="42EBE650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6238E3C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B87508A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receiv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hig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qual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inary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advi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2992A7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30461" w:rsidRPr="00B83615" w14:paraId="7C5CD41C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6EEF5623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EC87D11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inarian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woul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alway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el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t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2D4DD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522DC5C7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10422E5C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5F94062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ional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mers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7DBF2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4E98FC82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41094E97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D18D4E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e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respec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ional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mers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AC0718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30461" w:rsidRPr="00B83615" w14:paraId="5DD4126D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E1BEA6E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FFD6AAE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overnmental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or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isation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F2848D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30461" w:rsidRPr="00B83615" w14:paraId="221700EE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2BD3CD72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77D4CD4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ee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respecte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o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n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F9469F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30461" w:rsidRPr="00B83615" w14:paraId="39E14E10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678B62A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954A9B6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arefu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efo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o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n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F8D6C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930461" w:rsidRPr="00B83615" w14:paraId="3E83D074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137C8FF6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CAB832C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ru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go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nmental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judgem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abou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dise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D3E84E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30461" w:rsidRPr="00B83615" w14:paraId="2F2FA6F3" w14:textId="77777777" w:rsidTr="003704B8">
        <w:trPr>
          <w:trHeight w:val="300"/>
          <w:jc w:val="center"/>
        </w:trPr>
        <w:tc>
          <w:tcPr>
            <w:tcW w:w="1413" w:type="dxa"/>
            <w:vMerge w:val="restart"/>
          </w:tcPr>
          <w:p w14:paraId="61E0BCFE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sychological proximity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5BF47B9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w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2F49D1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930461" w:rsidRPr="00B83615" w14:paraId="4C944560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22491D1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FFADB16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bee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B3C4DE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930461" w:rsidRPr="00B83615" w14:paraId="10CE77EB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6F364DB6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1150372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dai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60ACB5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930461" w:rsidRPr="00B83615" w14:paraId="76AC8C3A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BDB35E1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3AEEBD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neighbour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er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99FDDA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930461" w:rsidRPr="00B83615" w14:paraId="5E7936A4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48C8CD2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F0348F4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arm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mmun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128B5D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930461" w:rsidRPr="00B83615" w14:paraId="3AC9F0B6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6B3212D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7B096CBD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inari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9D7623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930461" w:rsidRPr="00B83615" w14:paraId="452AFBB7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7024415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39EBB4E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ve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inary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ommun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878CA3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930461" w:rsidRPr="00B83615" w14:paraId="148CE268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1D0785A8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449F404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ional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mers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71606C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930461" w:rsidRPr="00B83615" w14:paraId="3F1A5C72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7BD67B1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E3CC38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roxim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overnment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25BEED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930461" w:rsidRPr="00B83615" w14:paraId="2244349C" w14:textId="77777777" w:rsidTr="003704B8">
        <w:trPr>
          <w:trHeight w:val="300"/>
          <w:jc w:val="center"/>
        </w:trPr>
        <w:tc>
          <w:tcPr>
            <w:tcW w:w="1413" w:type="dxa"/>
            <w:vMerge w:val="restart"/>
          </w:tcPr>
          <w:p w14:paraId="71594CCA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-B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09E3D740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sycholog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capabil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55B17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74829D7C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2DA30171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617B0B70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Phys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opportun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72BB27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30461" w:rsidRPr="00B83615" w14:paraId="55C06EE1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1E0817A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2CD400A9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Soci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opportun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A16FA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30461" w:rsidRPr="00B83615" w14:paraId="25C44657" w14:textId="77777777" w:rsidTr="003704B8">
        <w:trPr>
          <w:trHeight w:val="300"/>
          <w:jc w:val="center"/>
        </w:trPr>
        <w:tc>
          <w:tcPr>
            <w:tcW w:w="1413" w:type="dxa"/>
            <w:vMerge/>
          </w:tcPr>
          <w:p w14:paraId="526A8375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14:paraId="5B41F18D" w14:textId="77777777" w:rsidR="00930461" w:rsidRPr="00B83615" w:rsidRDefault="00930461" w:rsidP="003704B8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Automat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motiv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DC8418" w14:textId="77777777" w:rsidR="00930461" w:rsidRPr="00B83615" w:rsidRDefault="00930461" w:rsidP="003704B8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930461" w:rsidRPr="00B83615" w14:paraId="5A28B1A5" w14:textId="77777777" w:rsidTr="003704B8">
        <w:trPr>
          <w:trHeight w:val="300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5CB453A" w14:textId="77777777" w:rsidR="00930461" w:rsidRPr="00B83615" w:rsidRDefault="00930461" w:rsidP="00370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C92B" w14:textId="77777777" w:rsidR="00930461" w:rsidRPr="00B83615" w:rsidRDefault="00930461" w:rsidP="00370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Reflectiv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83615">
              <w:rPr>
                <w:rFonts w:ascii="Calibri" w:eastAsia="Times New Roman" w:hAnsi="Calibri" w:cs="Calibri"/>
                <w:color w:val="000000"/>
                <w:lang w:eastAsia="en-GB"/>
              </w:rPr>
              <w:t>motiv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3D48" w14:textId="77777777" w:rsidR="00930461" w:rsidRPr="00B83615" w:rsidRDefault="00930461" w:rsidP="003704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</w:tbl>
    <w:p w14:paraId="6633F383" w14:textId="77777777" w:rsidR="00930461" w:rsidRDefault="00930461" w:rsidP="00930461">
      <w:pPr>
        <w:rPr>
          <w:rFonts w:cstheme="minorHAnsi"/>
          <w:i/>
          <w:iCs/>
        </w:rPr>
      </w:pPr>
    </w:p>
    <w:p w14:paraId="7211C9FE" w14:textId="77777777" w:rsidR="00930461" w:rsidRDefault="00930461" w:rsidP="0093046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2F7F1A92" w14:textId="77777777" w:rsidR="00930461" w:rsidRDefault="00930461" w:rsidP="00930461">
      <w:pPr>
        <w:rPr>
          <w:i/>
          <w:iCs/>
        </w:rPr>
      </w:pPr>
      <w:r>
        <w:rPr>
          <w:rFonts w:cstheme="minorHAnsi"/>
          <w:i/>
          <w:iCs/>
        </w:rPr>
        <w:lastRenderedPageBreak/>
        <w:t>Supplementary Table 2</w:t>
      </w:r>
      <w:r w:rsidRPr="00A53218">
        <w:rPr>
          <w:rFonts w:cstheme="minorHAnsi"/>
          <w:i/>
          <w:iCs/>
        </w:rPr>
        <w:t xml:space="preserve">. </w:t>
      </w:r>
      <w:r w:rsidRPr="00A53218">
        <w:rPr>
          <w:i/>
          <w:iCs/>
        </w:rPr>
        <w:t>The coefficients</w:t>
      </w:r>
      <w:r>
        <w:rPr>
          <w:i/>
          <w:iCs/>
        </w:rPr>
        <w:t xml:space="preserve"> and </w:t>
      </w:r>
      <w:r w:rsidRPr="00A53218">
        <w:rPr>
          <w:i/>
          <w:iCs/>
        </w:rPr>
        <w:t>95% confidence intervals from linear regression models of farmer country</w:t>
      </w:r>
      <w:r>
        <w:rPr>
          <w:i/>
          <w:iCs/>
        </w:rPr>
        <w:t>, farmer age and herd type</w:t>
      </w:r>
      <w:r w:rsidRPr="00A53218">
        <w:rPr>
          <w:i/>
          <w:iCs/>
        </w:rPr>
        <w:t xml:space="preserve"> associated with </w:t>
      </w:r>
      <w:r>
        <w:rPr>
          <w:i/>
          <w:iCs/>
        </w:rPr>
        <w:t>psychosocial and COM-B behaviour change factors for 446 British cattle farmers, with reference categories of Wales (Country), Beef (Herd type) and Under 40 (Age).</w:t>
      </w:r>
    </w:p>
    <w:tbl>
      <w:tblPr>
        <w:tblW w:w="9735" w:type="dxa"/>
        <w:jc w:val="center"/>
        <w:tblLook w:val="04A0" w:firstRow="1" w:lastRow="0" w:firstColumn="1" w:lastColumn="0" w:noHBand="0" w:noVBand="1"/>
      </w:tblPr>
      <w:tblGrid>
        <w:gridCol w:w="4622"/>
        <w:gridCol w:w="1666"/>
        <w:gridCol w:w="1098"/>
        <w:gridCol w:w="1531"/>
        <w:gridCol w:w="818"/>
      </w:tblGrid>
      <w:tr w:rsidR="00930461" w:rsidRPr="00B14AEF" w14:paraId="6AFA8E9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3246" w14:textId="77777777" w:rsidR="00930461" w:rsidRPr="00B14AEF" w:rsidRDefault="00930461" w:rsidP="00370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7C1A" w14:textId="77777777" w:rsidR="00930461" w:rsidRPr="00B14AEF" w:rsidRDefault="00930461" w:rsidP="00370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AEA9" w14:textId="77777777" w:rsidR="00930461" w:rsidRPr="00B14AEF" w:rsidRDefault="00930461" w:rsidP="00370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7298" w14:textId="77777777" w:rsidR="00930461" w:rsidRPr="00B14AEF" w:rsidRDefault="00930461" w:rsidP="00370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0BF4" w14:textId="77777777" w:rsidR="00930461" w:rsidRPr="00B14AEF" w:rsidRDefault="00930461" w:rsidP="00370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930461" w:rsidRPr="00B14AEF" w14:paraId="796F3A6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457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D2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B0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8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631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52 - 32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4D8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1ABAAF5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95B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5D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F4C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6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 - 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D5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930461" w:rsidRPr="00B14AEF" w14:paraId="61F3494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3D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64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1DC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E2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 - 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35B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930461" w:rsidRPr="00B14AEF" w14:paraId="290A5F5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118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D8C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885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311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.59 - 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0D6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7</w:t>
            </w:r>
          </w:p>
        </w:tc>
      </w:tr>
      <w:tr w:rsidR="00930461" w:rsidRPr="00B14AEF" w14:paraId="29CE10E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8C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E6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BE1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06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.95 - 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558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8</w:t>
            </w:r>
          </w:p>
        </w:tc>
      </w:tr>
      <w:tr w:rsidR="00930461" w:rsidRPr="00B14AEF" w14:paraId="7784D34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BF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37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2D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28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.70 - 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D2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2</w:t>
            </w:r>
          </w:p>
        </w:tc>
      </w:tr>
      <w:tr w:rsidR="00930461" w:rsidRPr="00B14AEF" w14:paraId="12D5599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D1F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16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72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27C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.90 - 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497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1</w:t>
            </w:r>
          </w:p>
        </w:tc>
      </w:tr>
      <w:tr w:rsidR="00930461" w:rsidRPr="00B14AEF" w14:paraId="7A09FBC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15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8FD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0A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DF6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8 - 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467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662A08B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CD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D3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B76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8B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 -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F0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1</w:t>
            </w:r>
          </w:p>
        </w:tc>
      </w:tr>
      <w:tr w:rsidR="00930461" w:rsidRPr="00B14AEF" w14:paraId="0B36032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D64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6F8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D42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99C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6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46E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5</w:t>
            </w:r>
          </w:p>
        </w:tc>
      </w:tr>
      <w:tr w:rsidR="00930461" w:rsidRPr="00B14AEF" w14:paraId="0434249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88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B5B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CB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49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1 - 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A03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930461" w:rsidRPr="00B14AEF" w14:paraId="526EE3B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C4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14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637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D52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4 -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AD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930461" w:rsidRPr="00B14AEF" w14:paraId="06FB6AC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7E8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0D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1BE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8B4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 -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5B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8</w:t>
            </w:r>
          </w:p>
        </w:tc>
      </w:tr>
      <w:tr w:rsidR="00930461" w:rsidRPr="00B14AEF" w14:paraId="33DEAD6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22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BB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70B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EA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7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1</w:t>
            </w:r>
          </w:p>
        </w:tc>
      </w:tr>
      <w:tr w:rsidR="00930461" w:rsidRPr="00B14AEF" w14:paraId="1E4244F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C67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CE1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78A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B9F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9 - 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0DC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61A4F03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28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9B7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E4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A43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E7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9</w:t>
            </w:r>
          </w:p>
        </w:tc>
      </w:tr>
      <w:tr w:rsidR="00930461" w:rsidRPr="00B14AEF" w14:paraId="04385FA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F6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CEE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813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A47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1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ED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0</w:t>
            </w:r>
          </w:p>
        </w:tc>
      </w:tr>
      <w:tr w:rsidR="00930461" w:rsidRPr="00B14AEF" w14:paraId="449F7F5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EB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78D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08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08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627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6</w:t>
            </w:r>
          </w:p>
        </w:tc>
      </w:tr>
      <w:tr w:rsidR="00930461" w:rsidRPr="00B14AEF" w14:paraId="7CC7074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5D2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DF7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9E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66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5 -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DB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4</w:t>
            </w:r>
          </w:p>
        </w:tc>
      </w:tr>
      <w:tr w:rsidR="00930461" w:rsidRPr="00B14AEF" w14:paraId="67A1467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BC2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AB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00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65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7 -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B2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5</w:t>
            </w:r>
          </w:p>
        </w:tc>
      </w:tr>
      <w:tr w:rsidR="00930461" w:rsidRPr="00B14AEF" w14:paraId="7B24F29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C4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C16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33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8F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9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9B2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3</w:t>
            </w:r>
          </w:p>
        </w:tc>
      </w:tr>
      <w:tr w:rsidR="00930461" w:rsidRPr="00B14AEF" w14:paraId="2BC8622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A7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11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E1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10C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7 - 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6A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77D0DAE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267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B3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793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520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AE7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2</w:t>
            </w:r>
          </w:p>
        </w:tc>
      </w:tr>
      <w:tr w:rsidR="00930461" w:rsidRPr="00B14AEF" w14:paraId="1DEDA0B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6C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10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91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9F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53C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7</w:t>
            </w:r>
          </w:p>
        </w:tc>
      </w:tr>
      <w:tr w:rsidR="00930461" w:rsidRPr="00B14AEF" w14:paraId="1294EE6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2E2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708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97A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D7F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2 -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AC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930461" w:rsidRPr="00B14AEF" w14:paraId="46DCCC8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823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20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4E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28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2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C5B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0</w:t>
            </w:r>
          </w:p>
        </w:tc>
      </w:tr>
      <w:tr w:rsidR="00930461" w:rsidRPr="00B14AEF" w14:paraId="082468D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F2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A6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7D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D5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4 -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ECB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5</w:t>
            </w:r>
          </w:p>
        </w:tc>
      </w:tr>
      <w:tr w:rsidR="00930461" w:rsidRPr="00B14AEF" w14:paraId="7337F62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E5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C92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B80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DD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7C6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1</w:t>
            </w:r>
          </w:p>
        </w:tc>
      </w:tr>
      <w:tr w:rsidR="00930461" w:rsidRPr="00B14AEF" w14:paraId="0A725ED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20F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4B0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91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1EB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2 -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CB7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107438D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E5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6C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3F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5A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 -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FA5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0</w:t>
            </w:r>
          </w:p>
        </w:tc>
      </w:tr>
      <w:tr w:rsidR="00930461" w:rsidRPr="00B14AEF" w14:paraId="7B5EF1F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55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17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45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C3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4 -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8F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6</w:t>
            </w:r>
          </w:p>
        </w:tc>
      </w:tr>
      <w:tr w:rsidR="00930461" w:rsidRPr="00B14AEF" w14:paraId="2746007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9CD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D7E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0B9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7D8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32D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5</w:t>
            </w:r>
          </w:p>
        </w:tc>
      </w:tr>
      <w:tr w:rsidR="00930461" w:rsidRPr="00B14AEF" w14:paraId="2D513BE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B4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DAB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B65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A27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5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82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9</w:t>
            </w:r>
          </w:p>
        </w:tc>
      </w:tr>
      <w:tr w:rsidR="00930461" w:rsidRPr="00B14AEF" w14:paraId="458DD83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BC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A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95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BD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0 -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662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0</w:t>
            </w:r>
          </w:p>
        </w:tc>
      </w:tr>
      <w:tr w:rsidR="00930461" w:rsidRPr="00B14AEF" w14:paraId="46EA9A2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54A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632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D2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A8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 -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99C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930461" w:rsidRPr="00B14AEF" w14:paraId="0894BC3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6D6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30A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422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BD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3 -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B65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3547809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BA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64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1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520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7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5D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2</w:t>
            </w:r>
          </w:p>
        </w:tc>
      </w:tr>
      <w:tr w:rsidR="00930461" w:rsidRPr="00B14AEF" w14:paraId="558974A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4F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CD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97D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A36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4 -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6A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</w:tr>
      <w:tr w:rsidR="00930461" w:rsidRPr="00B14AEF" w14:paraId="1FC0BE5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A1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A5C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E3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3F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170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6</w:t>
            </w:r>
          </w:p>
        </w:tc>
      </w:tr>
      <w:tr w:rsidR="00930461" w:rsidRPr="00B14AEF" w14:paraId="75F73CA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A07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CA0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1FE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55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 -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95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 w:rsidR="00930461" w:rsidRPr="00B14AEF" w14:paraId="3518DB2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5DF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6B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5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742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3 -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ECD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4</w:t>
            </w:r>
          </w:p>
        </w:tc>
      </w:tr>
      <w:tr w:rsidR="00930461" w:rsidRPr="00B14AEF" w14:paraId="6AC6D06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19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BC2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405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BB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 -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8D2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3</w:t>
            </w:r>
          </w:p>
        </w:tc>
      </w:tr>
      <w:tr w:rsidR="00930461" w:rsidRPr="00B14AEF" w14:paraId="4254F46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316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8A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AF8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FD3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7 -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416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2FEF321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51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D9A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FC5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2D7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9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21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1</w:t>
            </w:r>
          </w:p>
        </w:tc>
      </w:tr>
      <w:tr w:rsidR="00930461" w:rsidRPr="00B14AEF" w14:paraId="29294E3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B0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88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A44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23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4 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447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7</w:t>
            </w:r>
          </w:p>
        </w:tc>
      </w:tr>
      <w:tr w:rsidR="00930461" w:rsidRPr="00B14AEF" w14:paraId="62858D7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A56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9CE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73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27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C4D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1</w:t>
            </w:r>
          </w:p>
        </w:tc>
      </w:tr>
      <w:tr w:rsidR="00930461" w:rsidRPr="00B14AEF" w14:paraId="2954C38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51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A2F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C00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D90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 -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1C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1</w:t>
            </w:r>
          </w:p>
        </w:tc>
      </w:tr>
      <w:tr w:rsidR="00930461" w:rsidRPr="00B14AEF" w14:paraId="302CA43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FB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C4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972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807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933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2</w:t>
            </w:r>
          </w:p>
        </w:tc>
      </w:tr>
      <w:tr w:rsidR="00930461" w:rsidRPr="00B14AEF" w14:paraId="2BC297D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F6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913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AE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34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 -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FB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9</w:t>
            </w:r>
          </w:p>
        </w:tc>
      </w:tr>
      <w:tr w:rsidR="00930461" w:rsidRPr="00B14AEF" w14:paraId="4EB798F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34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A39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27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230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0 - 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DF0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3F590D1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10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502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30F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92C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9 -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E1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930461" w:rsidRPr="00B14AEF" w14:paraId="7BA8CE6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5F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DF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F6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A7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8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D7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8</w:t>
            </w:r>
          </w:p>
        </w:tc>
      </w:tr>
      <w:tr w:rsidR="00930461" w:rsidRPr="00B14AEF" w14:paraId="32EEB16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12C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46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23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4C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F0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930461" w:rsidRPr="00B14AEF" w14:paraId="636B295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6E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287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530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D52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2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17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4</w:t>
            </w:r>
          </w:p>
        </w:tc>
      </w:tr>
      <w:tr w:rsidR="00930461" w:rsidRPr="00B14AEF" w14:paraId="7055DFF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B1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77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154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129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 -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598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6</w:t>
            </w:r>
          </w:p>
        </w:tc>
      </w:tr>
      <w:tr w:rsidR="00930461" w:rsidRPr="00B14AEF" w14:paraId="5B1BFA5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E2D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08A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F79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49C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CA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1</w:t>
            </w:r>
          </w:p>
        </w:tc>
      </w:tr>
      <w:tr w:rsidR="00930461" w:rsidRPr="00B14AEF" w14:paraId="02FE1EF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4E6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9E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6DB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02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1 - 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A2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3E2D96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C6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233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9E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44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8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36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5</w:t>
            </w:r>
          </w:p>
        </w:tc>
      </w:tr>
      <w:tr w:rsidR="00930461" w:rsidRPr="00B14AEF" w14:paraId="7E82CB3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BF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5B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9A7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318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8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7D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1</w:t>
            </w:r>
          </w:p>
        </w:tc>
      </w:tr>
      <w:tr w:rsidR="00930461" w:rsidRPr="00B14AEF" w14:paraId="38023B2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7E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0BD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E5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6CA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AF8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930461" w:rsidRPr="00B14AEF" w14:paraId="7E49ED4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66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07F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7CC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7C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5 -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FF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5</w:t>
            </w:r>
          </w:p>
        </w:tc>
      </w:tr>
      <w:tr w:rsidR="00930461" w:rsidRPr="00B14AEF" w14:paraId="2F8EE55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716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6F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83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BBB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5 -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42B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930461" w:rsidRPr="00B14AEF" w14:paraId="5810C45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FEB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A7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BB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22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3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8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6</w:t>
            </w:r>
          </w:p>
        </w:tc>
      </w:tr>
      <w:tr w:rsidR="00930461" w:rsidRPr="00B14AEF" w14:paraId="61BCDAB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2AC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06D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3B9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19F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50 - 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9D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6D4AA5C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A0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C2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E2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CE7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5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82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4</w:t>
            </w:r>
          </w:p>
        </w:tc>
      </w:tr>
      <w:tr w:rsidR="00930461" w:rsidRPr="00B14AEF" w14:paraId="5466705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0AC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5F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C5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9B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2B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7</w:t>
            </w:r>
          </w:p>
        </w:tc>
      </w:tr>
      <w:tr w:rsidR="00930461" w:rsidRPr="00B14AEF" w14:paraId="149768A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85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4A0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2F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754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AE9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3</w:t>
            </w:r>
          </w:p>
        </w:tc>
      </w:tr>
      <w:tr w:rsidR="00930461" w:rsidRPr="00B14AEF" w14:paraId="1693A4D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0D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2C3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E0D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8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4 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E11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6</w:t>
            </w:r>
          </w:p>
        </w:tc>
      </w:tr>
      <w:tr w:rsidR="00930461" w:rsidRPr="00B14AEF" w14:paraId="0DFC8F0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83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CE0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2EB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47E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7 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04F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6</w:t>
            </w:r>
          </w:p>
        </w:tc>
      </w:tr>
      <w:tr w:rsidR="00930461" w:rsidRPr="00B14AEF" w14:paraId="030F1E5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5A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90D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C9B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7F7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0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07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3</w:t>
            </w:r>
          </w:p>
        </w:tc>
      </w:tr>
      <w:tr w:rsidR="00930461" w:rsidRPr="00B14AEF" w14:paraId="16DDC4D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11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74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863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95C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0 - 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4DD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5C21F92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6B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099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96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6B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 -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9E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2</w:t>
            </w:r>
          </w:p>
        </w:tc>
      </w:tr>
      <w:tr w:rsidR="00930461" w:rsidRPr="00B14AEF" w14:paraId="0D57ACB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F5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50E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48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EDB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7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D56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9</w:t>
            </w:r>
          </w:p>
        </w:tc>
      </w:tr>
      <w:tr w:rsidR="00930461" w:rsidRPr="00B14AEF" w14:paraId="191B8E3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D4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36B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F0C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3C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 -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0A9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1</w:t>
            </w:r>
          </w:p>
        </w:tc>
      </w:tr>
      <w:tr w:rsidR="00930461" w:rsidRPr="00B14AEF" w14:paraId="4B109FA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866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6F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E4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60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 -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10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3</w:t>
            </w:r>
          </w:p>
        </w:tc>
      </w:tr>
      <w:tr w:rsidR="00930461" w:rsidRPr="00B14AEF" w14:paraId="7697D3D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D08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01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1BD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22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0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AB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0</w:t>
            </w:r>
          </w:p>
        </w:tc>
      </w:tr>
      <w:tr w:rsidR="00930461" w:rsidRPr="00B14AEF" w14:paraId="0A50551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ECF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DB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625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A4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01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6</w:t>
            </w:r>
          </w:p>
        </w:tc>
      </w:tr>
      <w:tr w:rsidR="00930461" w:rsidRPr="00B14AEF" w14:paraId="08529BB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65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1EB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8BD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29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8 - 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45D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3EA10AD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F1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EA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13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B1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1 -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543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8</w:t>
            </w:r>
          </w:p>
        </w:tc>
      </w:tr>
      <w:tr w:rsidR="00930461" w:rsidRPr="00B14AEF" w14:paraId="62BD879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996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09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D1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1C3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9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92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7</w:t>
            </w:r>
          </w:p>
        </w:tc>
      </w:tr>
      <w:tr w:rsidR="00930461" w:rsidRPr="00B14AEF" w14:paraId="7E09CCC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3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F0C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89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98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 -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7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8</w:t>
            </w:r>
          </w:p>
        </w:tc>
      </w:tr>
      <w:tr w:rsidR="00930461" w:rsidRPr="00B14AEF" w14:paraId="11B2B74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C40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9F4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4DD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7D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173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4</w:t>
            </w:r>
          </w:p>
        </w:tc>
      </w:tr>
      <w:tr w:rsidR="00930461" w:rsidRPr="00B14AEF" w14:paraId="2F47BFD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FDC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DD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30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98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 -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19A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930461" w:rsidRPr="00B14AEF" w14:paraId="2B20838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2A7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203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460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F8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1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FF3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3</w:t>
            </w:r>
          </w:p>
        </w:tc>
      </w:tr>
      <w:tr w:rsidR="00930461" w:rsidRPr="00B14AEF" w14:paraId="16F7C48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A18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66D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0E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FA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7 - 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4BC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7F000F1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BA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3EE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0AD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B06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 -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02A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5</w:t>
            </w:r>
          </w:p>
        </w:tc>
      </w:tr>
      <w:tr w:rsidR="00930461" w:rsidRPr="00B14AEF" w14:paraId="0706A96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F5B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54C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56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851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0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496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2</w:t>
            </w:r>
          </w:p>
        </w:tc>
      </w:tr>
      <w:tr w:rsidR="00930461" w:rsidRPr="00B14AEF" w14:paraId="1F5B507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15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1AE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33F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02E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D57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8</w:t>
            </w:r>
          </w:p>
        </w:tc>
      </w:tr>
      <w:tr w:rsidR="00930461" w:rsidRPr="00B14AEF" w14:paraId="5BF5EF0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EE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A9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857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0D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C5E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4</w:t>
            </w:r>
          </w:p>
        </w:tc>
      </w:tr>
      <w:tr w:rsidR="00930461" w:rsidRPr="00B14AEF" w14:paraId="49F40E4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88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C6B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81D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38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5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3B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5</w:t>
            </w:r>
          </w:p>
        </w:tc>
      </w:tr>
      <w:tr w:rsidR="00930461" w:rsidRPr="00B14AEF" w14:paraId="54CCBC7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29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BA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48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EA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C7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3</w:t>
            </w:r>
          </w:p>
        </w:tc>
      </w:tr>
      <w:tr w:rsidR="00930461" w:rsidRPr="00B14AEF" w14:paraId="6A47416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23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97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86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882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0 - 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D88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52118EC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E0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C6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0FD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4A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5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B7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1</w:t>
            </w:r>
          </w:p>
        </w:tc>
      </w:tr>
      <w:tr w:rsidR="00930461" w:rsidRPr="00B14AEF" w14:paraId="0474FDA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446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02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C4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C5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78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7</w:t>
            </w:r>
          </w:p>
        </w:tc>
      </w:tr>
      <w:tr w:rsidR="00930461" w:rsidRPr="00B14AEF" w14:paraId="3BE0CFC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23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BE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F9B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C58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EF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2</w:t>
            </w:r>
          </w:p>
        </w:tc>
      </w:tr>
      <w:tr w:rsidR="00930461" w:rsidRPr="00B14AEF" w14:paraId="74BD1AA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14A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50A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E8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80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4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D4E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3</w:t>
            </w:r>
          </w:p>
        </w:tc>
      </w:tr>
      <w:tr w:rsidR="00930461" w:rsidRPr="00B14AEF" w14:paraId="601F9D2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60D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45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945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D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 -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45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8</w:t>
            </w:r>
          </w:p>
        </w:tc>
      </w:tr>
      <w:tr w:rsidR="00930461" w:rsidRPr="00B14AEF" w14:paraId="63D1AFD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72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F2C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BBA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873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6 -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2C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930461" w:rsidRPr="00B14AEF" w14:paraId="278DAA4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0A6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A7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C8D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B6F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8 - 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4FC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051946F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53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D48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5DC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62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5 -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E38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930461" w:rsidRPr="00B14AEF" w14:paraId="66B0931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CBD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144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D15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09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6 -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6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  <w:tr w:rsidR="00930461" w:rsidRPr="00B14AEF" w14:paraId="4E1104C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F1C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4A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15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03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D2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 w:rsidR="00930461" w:rsidRPr="00B14AEF" w14:paraId="54E787E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D97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3F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2C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CE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 -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4D6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4</w:t>
            </w:r>
          </w:p>
        </w:tc>
      </w:tr>
      <w:tr w:rsidR="00930461" w:rsidRPr="00B14AEF" w14:paraId="7A0A608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14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69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E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ADE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C7C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1</w:t>
            </w:r>
          </w:p>
        </w:tc>
      </w:tr>
      <w:tr w:rsidR="00930461" w:rsidRPr="00B14AEF" w14:paraId="3E07914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F3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C8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204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59C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0 -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9A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3</w:t>
            </w:r>
          </w:p>
        </w:tc>
      </w:tr>
      <w:tr w:rsidR="00930461" w:rsidRPr="00B14AEF" w14:paraId="373BE6F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F29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B4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39D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91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1 - 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02F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2CB1498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E8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83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38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E22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3 -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7CB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930461" w:rsidRPr="00B14AEF" w14:paraId="3292FE9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6E8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B2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6C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E5C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6 -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AB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930461" w:rsidRPr="00B14AEF" w14:paraId="681477D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BE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3C7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8CD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AA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3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E47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7</w:t>
            </w:r>
          </w:p>
        </w:tc>
      </w:tr>
      <w:tr w:rsidR="00930461" w:rsidRPr="00B14AEF" w14:paraId="5A63AD9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14B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8C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16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8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C0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 w:rsidR="00930461" w:rsidRPr="00B14AEF" w14:paraId="2BAC987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47A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004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9A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024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 -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17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9</w:t>
            </w:r>
          </w:p>
        </w:tc>
      </w:tr>
      <w:tr w:rsidR="00930461" w:rsidRPr="00B14AEF" w14:paraId="2B28825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C7F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84E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9B6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CAC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105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7</w:t>
            </w:r>
          </w:p>
        </w:tc>
      </w:tr>
      <w:tr w:rsidR="00930461" w:rsidRPr="00B14AEF" w14:paraId="1CBB893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22C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CF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8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A21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4 - 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9DD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07285D8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31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D98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7F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5F9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3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4A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2</w:t>
            </w:r>
          </w:p>
        </w:tc>
      </w:tr>
      <w:tr w:rsidR="00930461" w:rsidRPr="00B14AEF" w14:paraId="1AF1DD9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1B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3B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45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88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F2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5</w:t>
            </w:r>
          </w:p>
        </w:tc>
      </w:tr>
      <w:tr w:rsidR="00930461" w:rsidRPr="00B14AEF" w14:paraId="3897432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9F1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6E5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5E9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64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91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7</w:t>
            </w:r>
          </w:p>
        </w:tc>
      </w:tr>
      <w:tr w:rsidR="00930461" w:rsidRPr="00B14AEF" w14:paraId="4EA68A2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97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684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6D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861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3D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3</w:t>
            </w:r>
          </w:p>
        </w:tc>
      </w:tr>
      <w:tr w:rsidR="00930461" w:rsidRPr="00B14AEF" w14:paraId="4850671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848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B9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E7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888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0 -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7D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2</w:t>
            </w:r>
          </w:p>
        </w:tc>
      </w:tr>
      <w:tr w:rsidR="00930461" w:rsidRPr="00B14AEF" w14:paraId="3F34380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F89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organi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802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23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53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2 -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422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930461" w:rsidRPr="00B14AEF" w14:paraId="5749855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29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5B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2DC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B2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4 - 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17B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F949FD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429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12A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1B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882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7 -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E8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2</w:t>
            </w:r>
          </w:p>
        </w:tc>
      </w:tr>
      <w:tr w:rsidR="00930461" w:rsidRPr="00B14AEF" w14:paraId="105BE6A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49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33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97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963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1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9D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4</w:t>
            </w:r>
          </w:p>
        </w:tc>
      </w:tr>
      <w:tr w:rsidR="00930461" w:rsidRPr="00B14AEF" w14:paraId="221EFF1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C9E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51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D8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B9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1 -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12E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5</w:t>
            </w:r>
          </w:p>
        </w:tc>
      </w:tr>
      <w:tr w:rsidR="00930461" w:rsidRPr="00B14AEF" w14:paraId="585BBF0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7F9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9A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587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AE4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2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C9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2</w:t>
            </w:r>
          </w:p>
        </w:tc>
      </w:tr>
      <w:tr w:rsidR="00930461" w:rsidRPr="00B14AEF" w14:paraId="6FE8A9B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6DC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E15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74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85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 -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96E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6</w:t>
            </w:r>
          </w:p>
        </w:tc>
      </w:tr>
      <w:tr w:rsidR="00930461" w:rsidRPr="00B14AEF" w14:paraId="2FA49B3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E8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eels respected b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99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1F6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C46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7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B6E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8</w:t>
            </w:r>
          </w:p>
        </w:tc>
      </w:tr>
      <w:tr w:rsidR="00930461" w:rsidRPr="00B14AEF" w14:paraId="4BCE9D9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5B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9B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C3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AE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8 - 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1D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6F1657E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DF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70B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C9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9B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D5F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8</w:t>
            </w:r>
          </w:p>
        </w:tc>
      </w:tr>
      <w:tr w:rsidR="00930461" w:rsidRPr="00B14AEF" w14:paraId="731578B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CD0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468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8F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C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2 -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708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8</w:t>
            </w:r>
          </w:p>
        </w:tc>
      </w:tr>
      <w:tr w:rsidR="00930461" w:rsidRPr="00B14AEF" w14:paraId="1A0703C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D6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61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4A6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E29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21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6</w:t>
            </w:r>
          </w:p>
        </w:tc>
      </w:tr>
      <w:tr w:rsidR="00930461" w:rsidRPr="00B14AEF" w14:paraId="393B696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F3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21A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F5D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BD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F76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5</w:t>
            </w:r>
          </w:p>
        </w:tc>
      </w:tr>
      <w:tr w:rsidR="00930461" w:rsidRPr="00B14AEF" w14:paraId="13C3633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BB0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71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2A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12B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1C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4</w:t>
            </w:r>
          </w:p>
        </w:tc>
      </w:tr>
      <w:tr w:rsidR="00930461" w:rsidRPr="00B14AEF" w14:paraId="1C1F5F1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CB0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Careful before 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50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2B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0E3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93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7</w:t>
            </w:r>
          </w:p>
        </w:tc>
      </w:tr>
      <w:tr w:rsidR="00930461" w:rsidRPr="00B14AEF" w14:paraId="5420423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CF0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31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515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73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3 - 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C5B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0C26CBA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1DE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83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918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9A3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7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776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0</w:t>
            </w:r>
          </w:p>
        </w:tc>
      </w:tr>
      <w:tr w:rsidR="00930461" w:rsidRPr="00B14AEF" w14:paraId="2594E5E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0E6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07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22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953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EFF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930461" w:rsidRPr="00B14AEF" w14:paraId="047F84B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208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174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49F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6C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1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E4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8</w:t>
            </w:r>
          </w:p>
        </w:tc>
      </w:tr>
      <w:tr w:rsidR="00930461" w:rsidRPr="00B14AEF" w14:paraId="4A84BEC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A6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D1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A9F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31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 -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EB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9</w:t>
            </w:r>
          </w:p>
        </w:tc>
      </w:tr>
      <w:tr w:rsidR="00930461" w:rsidRPr="00B14AEF" w14:paraId="6B34F20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DB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8C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3FF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9C4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0 -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0B3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5</w:t>
            </w:r>
          </w:p>
        </w:tc>
      </w:tr>
      <w:tr w:rsidR="00930461" w:rsidRPr="00B14AEF" w14:paraId="6F7B2E4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E77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u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 judgements about disea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698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CA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C5D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 -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A9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5</w:t>
            </w:r>
          </w:p>
        </w:tc>
      </w:tr>
      <w:tr w:rsidR="00930461" w:rsidRPr="00B14AEF" w14:paraId="34E1D4D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44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01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87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008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1 - 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4BE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03DB6F8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681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28D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A0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78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7 -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A3B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3</w:t>
            </w:r>
          </w:p>
        </w:tc>
      </w:tr>
      <w:tr w:rsidR="00930461" w:rsidRPr="00B14AEF" w14:paraId="56E4F90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62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BF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40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4E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1 -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FD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3</w:t>
            </w:r>
          </w:p>
        </w:tc>
      </w:tr>
      <w:tr w:rsidR="00930461" w:rsidRPr="00B14AEF" w14:paraId="6DA6438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B0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570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F9C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885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4 -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CEB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8</w:t>
            </w:r>
          </w:p>
        </w:tc>
      </w:tr>
      <w:tr w:rsidR="00930461" w:rsidRPr="00B14AEF" w14:paraId="60ADD46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3D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82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31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D38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 -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53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  <w:tr w:rsidR="00930461" w:rsidRPr="00B14AEF" w14:paraId="7AC0CCE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7D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FC6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24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A7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1 -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8E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3</w:t>
            </w:r>
          </w:p>
        </w:tc>
      </w:tr>
      <w:tr w:rsidR="00930461" w:rsidRPr="00B14AEF" w14:paraId="037E7C5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097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202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5C2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B0B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 -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72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930461" w:rsidRPr="00B14AEF" w14:paraId="06F0CBB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CEA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8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EFA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4D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3 -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91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7D575E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806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91E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A3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9E7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4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40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6</w:t>
            </w:r>
          </w:p>
        </w:tc>
      </w:tr>
      <w:tr w:rsidR="00930461" w:rsidRPr="00B14AEF" w14:paraId="557E8D5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9B3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D8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DFA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A5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8 -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69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2</w:t>
            </w:r>
          </w:p>
        </w:tc>
      </w:tr>
      <w:tr w:rsidR="00930461" w:rsidRPr="00B14AEF" w14:paraId="3F25C7A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29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330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6A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8A3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7 - 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34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930461" w:rsidRPr="00B14AEF" w14:paraId="29AFF88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5B7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992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9F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6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 -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DF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1</w:t>
            </w:r>
          </w:p>
        </w:tc>
      </w:tr>
      <w:tr w:rsidR="00930461" w:rsidRPr="00B14AEF" w14:paraId="1E94AE8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AA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5B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FF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AC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1 -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FF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6</w:t>
            </w:r>
          </w:p>
        </w:tc>
      </w:tr>
      <w:tr w:rsidR="00930461" w:rsidRPr="00B14AEF" w14:paraId="2EDD13E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53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484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43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6BF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 -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572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9</w:t>
            </w:r>
          </w:p>
        </w:tc>
      </w:tr>
      <w:tr w:rsidR="00930461" w:rsidRPr="00B14AEF" w14:paraId="4F9387F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B9F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4CC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923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CC0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6 - 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B0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5696AF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C8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3A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C8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84E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5 -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54A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4</w:t>
            </w:r>
          </w:p>
        </w:tc>
      </w:tr>
      <w:tr w:rsidR="00930461" w:rsidRPr="00B14AEF" w14:paraId="4529D61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FBD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7E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86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B06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8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E9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2</w:t>
            </w:r>
          </w:p>
        </w:tc>
      </w:tr>
      <w:tr w:rsidR="00930461" w:rsidRPr="00B14AEF" w14:paraId="5F3785B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F9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9D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DDC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8D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 - 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035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930461" w:rsidRPr="00B14AEF" w14:paraId="5C03FCF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429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E8B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13F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AB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6 - 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23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1</w:t>
            </w:r>
          </w:p>
        </w:tc>
      </w:tr>
      <w:tr w:rsidR="00930461" w:rsidRPr="00B14AEF" w14:paraId="1510DCB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57E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300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A1C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370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2 -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D3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8</w:t>
            </w:r>
          </w:p>
        </w:tc>
      </w:tr>
      <w:tr w:rsidR="00930461" w:rsidRPr="00B14AEF" w14:paraId="2996A69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3A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09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67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58E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 -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203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930461" w:rsidRPr="00B14AEF" w14:paraId="50E7CC0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2B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7E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41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06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8 - 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FDA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1445EAD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53B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8B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96A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ED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7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59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930461" w:rsidRPr="00B14AEF" w14:paraId="3643231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BC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11B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895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65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4 -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9B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6</w:t>
            </w:r>
          </w:p>
        </w:tc>
      </w:tr>
      <w:tr w:rsidR="00930461" w:rsidRPr="00B14AEF" w14:paraId="089B635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DD0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8EE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94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9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6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63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4</w:t>
            </w:r>
          </w:p>
        </w:tc>
      </w:tr>
      <w:tr w:rsidR="00930461" w:rsidRPr="00B14AEF" w14:paraId="20012A0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F92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DF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D2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E1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6 -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0B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4</w:t>
            </w:r>
          </w:p>
        </w:tc>
      </w:tr>
      <w:tr w:rsidR="00930461" w:rsidRPr="00B14AEF" w14:paraId="283381F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F2D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35A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10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CB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7 -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6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3</w:t>
            </w:r>
          </w:p>
        </w:tc>
      </w:tr>
      <w:tr w:rsidR="00930461" w:rsidRPr="00B14AEF" w14:paraId="1700034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81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74D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49A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7AA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5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FA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5</w:t>
            </w:r>
          </w:p>
        </w:tc>
      </w:tr>
      <w:tr w:rsidR="00930461" w:rsidRPr="00B14AEF" w14:paraId="50910B3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8F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62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D4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931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16 - 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9F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11D19A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34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FD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6FB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17D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6 -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B60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2</w:t>
            </w:r>
          </w:p>
        </w:tc>
      </w:tr>
      <w:tr w:rsidR="00930461" w:rsidRPr="00B14AEF" w14:paraId="052741B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08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D0C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B1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3D8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8 -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352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6</w:t>
            </w:r>
          </w:p>
        </w:tc>
      </w:tr>
      <w:tr w:rsidR="00930461" w:rsidRPr="00B14AEF" w14:paraId="7D38859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D9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24A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F8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AC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 -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D19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930461" w:rsidRPr="00B14AEF" w14:paraId="5FD514F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BD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D08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97A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A0C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8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0A1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5</w:t>
            </w:r>
          </w:p>
        </w:tc>
      </w:tr>
      <w:tr w:rsidR="00930461" w:rsidRPr="00B14AEF" w14:paraId="1384554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CC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B1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B6C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00D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0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676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1</w:t>
            </w:r>
          </w:p>
        </w:tc>
      </w:tr>
      <w:tr w:rsidR="00930461" w:rsidRPr="00B14AEF" w14:paraId="4A26C1D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3DB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13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79A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96E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7 -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C01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4</w:t>
            </w:r>
          </w:p>
        </w:tc>
      </w:tr>
      <w:tr w:rsidR="00930461" w:rsidRPr="00B14AEF" w14:paraId="6DE84F8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725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B11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F41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A7F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6 -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C8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7E46C92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93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5C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33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425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6 - 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D3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</w:tr>
      <w:tr w:rsidR="00930461" w:rsidRPr="00B14AEF" w14:paraId="045E239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15A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3C3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67B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DD5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1 -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65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4</w:t>
            </w:r>
          </w:p>
        </w:tc>
      </w:tr>
      <w:tr w:rsidR="00930461" w:rsidRPr="00B14AEF" w14:paraId="6AB106E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49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11C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F79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44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17A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0</w:t>
            </w:r>
          </w:p>
        </w:tc>
      </w:tr>
      <w:tr w:rsidR="00930461" w:rsidRPr="00B14AEF" w14:paraId="1EFE5B4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CC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51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8BA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48A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3 -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175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7</w:t>
            </w:r>
          </w:p>
        </w:tc>
      </w:tr>
      <w:tr w:rsidR="00930461" w:rsidRPr="00B14AEF" w14:paraId="28D2BCD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1B4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E4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1E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CD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 -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B8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2</w:t>
            </w:r>
          </w:p>
        </w:tc>
      </w:tr>
      <w:tr w:rsidR="00930461" w:rsidRPr="00B14AEF" w14:paraId="00C1D8E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A2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24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56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F8F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2 -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BAF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930461" w:rsidRPr="00B14AEF" w14:paraId="5C40DF8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8FF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2A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BE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82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5 - 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930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3428D46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7D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451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054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6C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5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BE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3</w:t>
            </w:r>
          </w:p>
        </w:tc>
      </w:tr>
      <w:tr w:rsidR="00930461" w:rsidRPr="00B14AEF" w14:paraId="741A146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32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B7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C9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B0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9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FD6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930461" w:rsidRPr="00B14AEF" w14:paraId="2541B31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31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C3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62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FB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F6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9</w:t>
            </w:r>
          </w:p>
        </w:tc>
      </w:tr>
      <w:tr w:rsidR="00930461" w:rsidRPr="00B14AEF" w14:paraId="4E99619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3D5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C9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10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05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2 -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B0C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8</w:t>
            </w:r>
          </w:p>
        </w:tc>
      </w:tr>
      <w:tr w:rsidR="00930461" w:rsidRPr="00B14AEF" w14:paraId="767594E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9B2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F0B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DD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96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 -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D3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930461" w:rsidRPr="00B14AEF" w14:paraId="6D077F5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01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15D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C7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F37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 - 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3A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930461" w:rsidRPr="00B14AEF" w14:paraId="0DB9CD1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F2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862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A19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2D3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 - 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6C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170298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E3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FDF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F9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74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9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46D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5</w:t>
            </w:r>
          </w:p>
        </w:tc>
      </w:tr>
      <w:tr w:rsidR="00930461" w:rsidRPr="00B14AEF" w14:paraId="7CD3C46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3E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BA7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C63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F54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3 - 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15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9</w:t>
            </w:r>
          </w:p>
        </w:tc>
      </w:tr>
      <w:tr w:rsidR="00930461" w:rsidRPr="00B14AEF" w14:paraId="4E14B62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F73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CC2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E59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1E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0C8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4</w:t>
            </w:r>
          </w:p>
        </w:tc>
      </w:tr>
      <w:tr w:rsidR="00930461" w:rsidRPr="00B14AEF" w14:paraId="570E2D6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20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40C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6B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9A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 -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236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3</w:t>
            </w:r>
          </w:p>
        </w:tc>
      </w:tr>
      <w:tr w:rsidR="00930461" w:rsidRPr="00B14AEF" w14:paraId="28B17C0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E19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25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324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B23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0 - 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76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930461" w:rsidRPr="00B14AEF" w14:paraId="6265B5F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33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logical proximity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A2D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31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ACA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 -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481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930461" w:rsidRPr="00B14AEF" w14:paraId="55AF4BA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25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E0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C7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FB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26 - 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E8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10365401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62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D74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04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93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 -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F22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930461" w:rsidRPr="00B14AEF" w14:paraId="3C0E9002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6A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38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C4C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0B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 - 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B1C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  <w:tr w:rsidR="00930461" w:rsidRPr="00B14AEF" w14:paraId="2FA5E3D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747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DF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1CC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0EC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E3B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18</w:t>
            </w:r>
          </w:p>
        </w:tc>
      </w:tr>
      <w:tr w:rsidR="00930461" w:rsidRPr="00B14AEF" w14:paraId="57FE842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81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BC7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B4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42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0 -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34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7</w:t>
            </w:r>
          </w:p>
        </w:tc>
      </w:tr>
      <w:tr w:rsidR="00930461" w:rsidRPr="00B14AEF" w14:paraId="61EB40F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27A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4CA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54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86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3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10B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9</w:t>
            </w:r>
          </w:p>
        </w:tc>
      </w:tr>
      <w:tr w:rsidR="00930461" w:rsidRPr="00B14AEF" w14:paraId="32D8DE97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69A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FE8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C9E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621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2 -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44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930461" w:rsidRPr="00B14AEF" w14:paraId="0D1C5DB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7E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D7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D6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475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99 - 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2FD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AC238F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78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20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E0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7F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 -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C2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1</w:t>
            </w:r>
          </w:p>
        </w:tc>
      </w:tr>
      <w:tr w:rsidR="00930461" w:rsidRPr="00B14AEF" w14:paraId="5BE89C7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E6F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B6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7F3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B2B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 -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6D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930461" w:rsidRPr="00B14AEF" w14:paraId="043851F3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13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DF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3B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D0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A81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0</w:t>
            </w:r>
          </w:p>
        </w:tc>
      </w:tr>
      <w:tr w:rsidR="00930461" w:rsidRPr="00B14AEF" w14:paraId="0693ACB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97B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96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8A9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CC5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31F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7</w:t>
            </w:r>
          </w:p>
        </w:tc>
      </w:tr>
      <w:tr w:rsidR="00930461" w:rsidRPr="00B14AEF" w14:paraId="10E3135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72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485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F92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85A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60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1</w:t>
            </w:r>
          </w:p>
        </w:tc>
      </w:tr>
      <w:tr w:rsidR="00930461" w:rsidRPr="00B14AEF" w14:paraId="6648C1C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3EB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805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A0D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3A5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41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930461" w:rsidRPr="00B14AEF" w14:paraId="4AE76749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BC8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06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FF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8E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9 - 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217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75BF3C2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36E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396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DD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BAC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 -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D4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1</w:t>
            </w:r>
          </w:p>
        </w:tc>
      </w:tr>
      <w:tr w:rsidR="00930461" w:rsidRPr="00B14AEF" w14:paraId="0CE683F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19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40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B2F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B69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5 -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EC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5</w:t>
            </w:r>
          </w:p>
        </w:tc>
      </w:tr>
      <w:tr w:rsidR="00930461" w:rsidRPr="00B14AEF" w14:paraId="6DB8D5E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DD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C3B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0C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81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05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5</w:t>
            </w:r>
          </w:p>
        </w:tc>
      </w:tr>
      <w:tr w:rsidR="00930461" w:rsidRPr="00B14AEF" w14:paraId="7D61E21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3F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EA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9AD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BC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8 -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590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4</w:t>
            </w:r>
          </w:p>
        </w:tc>
      </w:tr>
      <w:tr w:rsidR="00930461" w:rsidRPr="00B14AEF" w14:paraId="227943C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08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DD9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78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7D9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1 -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9D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6</w:t>
            </w:r>
          </w:p>
        </w:tc>
      </w:tr>
      <w:tr w:rsidR="00930461" w:rsidRPr="00B14AEF" w14:paraId="175B4B8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90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B7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5D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42C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 -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6C7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3</w:t>
            </w:r>
          </w:p>
        </w:tc>
      </w:tr>
      <w:tr w:rsidR="00930461" w:rsidRPr="00B14AEF" w14:paraId="208CB01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3B5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6E8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3C7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C3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7 - 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910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5F42880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6B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AF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A2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60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2 -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7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9</w:t>
            </w:r>
          </w:p>
        </w:tc>
      </w:tr>
      <w:tr w:rsidR="00930461" w:rsidRPr="00B14AEF" w14:paraId="71B718E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17D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B83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5C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4E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 -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1A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930461" w:rsidRPr="00B14AEF" w14:paraId="28D25F1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F8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E66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0C3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53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A7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930461" w:rsidRPr="00B14AEF" w14:paraId="6F1500F0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CD5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CC2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24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07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 -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82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3</w:t>
            </w:r>
          </w:p>
        </w:tc>
      </w:tr>
      <w:tr w:rsidR="00930461" w:rsidRPr="00B14AEF" w14:paraId="41DEA71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00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5B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4F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69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161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4</w:t>
            </w:r>
          </w:p>
        </w:tc>
      </w:tr>
      <w:tr w:rsidR="00930461" w:rsidRPr="00B14AEF" w14:paraId="48A378B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4C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E24D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F0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FB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 -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8B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0</w:t>
            </w:r>
          </w:p>
        </w:tc>
      </w:tr>
      <w:tr w:rsidR="00930461" w:rsidRPr="00B14AEF" w14:paraId="3F15E9BC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F9D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200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32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D9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5 - 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8E1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86F01DB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6C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529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01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42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6 -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6E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4</w:t>
            </w:r>
          </w:p>
        </w:tc>
      </w:tr>
      <w:tr w:rsidR="00930461" w:rsidRPr="00B14AEF" w14:paraId="1A84921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4A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93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C46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B7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1 -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238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2</w:t>
            </w:r>
          </w:p>
        </w:tc>
      </w:tr>
      <w:tr w:rsidR="00930461" w:rsidRPr="00B14AEF" w14:paraId="03F67AA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27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919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AD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CE7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 -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02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7</w:t>
            </w:r>
          </w:p>
        </w:tc>
      </w:tr>
      <w:tr w:rsidR="00930461" w:rsidRPr="00B14AEF" w14:paraId="45AF585F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87F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1D3F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BFCB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AA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 -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14F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2</w:t>
            </w:r>
          </w:p>
        </w:tc>
      </w:tr>
      <w:tr w:rsidR="00930461" w:rsidRPr="00B14AEF" w14:paraId="0D7AC06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174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4F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7C9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B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4 - 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C2F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930461" w:rsidRPr="00B14AEF" w14:paraId="592C4DAA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B8C9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58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4D1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801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9 -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14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6</w:t>
            </w:r>
          </w:p>
        </w:tc>
      </w:tr>
      <w:tr w:rsidR="00930461" w:rsidRPr="00B14AEF" w14:paraId="45EF4C3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49C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202B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E2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AE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3 - 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E96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461" w:rsidRPr="00B14AEF" w14:paraId="4BC61E68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4D52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1E1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Eng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C5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395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9 -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BA5C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8</w:t>
            </w:r>
          </w:p>
        </w:tc>
      </w:tr>
      <w:tr w:rsidR="00930461" w:rsidRPr="00B14AEF" w14:paraId="7C6D02F5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476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3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try: Scotlan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85D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244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 -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FD0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1</w:t>
            </w:r>
          </w:p>
        </w:tc>
      </w:tr>
      <w:tr w:rsidR="00930461" w:rsidRPr="00B14AEF" w14:paraId="2C289C84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FB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5297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d type: Dair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2A9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DF58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6 -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4AE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2</w:t>
            </w:r>
          </w:p>
        </w:tc>
      </w:tr>
      <w:tr w:rsidR="00930461" w:rsidRPr="00B14AEF" w14:paraId="38CB9A26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3D9C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525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40-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27E2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ACC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5 -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C6BA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930461" w:rsidRPr="00B14AEF" w14:paraId="2A36400E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FB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CAA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50-59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4C3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22F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0 - 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AA4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930461" w:rsidRPr="00B14AEF" w14:paraId="778C4BED" w14:textId="77777777" w:rsidTr="003704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10D4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9A9E" w14:textId="77777777" w:rsidR="00930461" w:rsidRPr="00B14AEF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: Over 6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4DC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B5D7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3 -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DE55" w14:textId="77777777" w:rsidR="00930461" w:rsidRPr="00B14AEF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14A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0</w:t>
            </w:r>
          </w:p>
        </w:tc>
      </w:tr>
    </w:tbl>
    <w:p w14:paraId="5C49B643" w14:textId="77777777" w:rsidR="00930461" w:rsidRDefault="00930461" w:rsidP="00930461">
      <w:pPr>
        <w:rPr>
          <w:rFonts w:cstheme="minorHAnsi"/>
          <w:i/>
          <w:iCs/>
        </w:rPr>
      </w:pPr>
    </w:p>
    <w:p w14:paraId="12E2093A" w14:textId="77777777" w:rsidR="00930461" w:rsidRDefault="00930461" w:rsidP="00930461">
      <w:pPr>
        <w:pStyle w:val="Caption"/>
        <w:keepNext/>
      </w:pPr>
      <w:r>
        <w:lastRenderedPageBreak/>
        <w:t>Supplementary Table 3. Post-hoc analysis of the effect size for which a difference could be detected between two countries at 0.0015 significance level and 80% power.</w:t>
      </w:r>
    </w:p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1301"/>
        <w:gridCol w:w="4651"/>
        <w:gridCol w:w="1085"/>
        <w:gridCol w:w="1086"/>
        <w:gridCol w:w="1086"/>
      </w:tblGrid>
      <w:tr w:rsidR="00930461" w:rsidRPr="003937B4" w14:paraId="110252E0" w14:textId="77777777" w:rsidTr="003704B8">
        <w:trPr>
          <w:trHeight w:val="288"/>
        </w:trPr>
        <w:tc>
          <w:tcPr>
            <w:tcW w:w="59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8A43B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111AB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les &amp; Scotlan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A98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les &amp; Englan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ACF1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tland &amp; England</w:t>
            </w:r>
          </w:p>
        </w:tc>
      </w:tr>
      <w:tr w:rsidR="00930461" w:rsidRPr="003937B4" w14:paraId="4C97C9FA" w14:textId="77777777" w:rsidTr="003704B8">
        <w:trPr>
          <w:trHeight w:val="288"/>
        </w:trPr>
        <w:tc>
          <w:tcPr>
            <w:tcW w:w="1301" w:type="dxa"/>
            <w:tcBorders>
              <w:top w:val="single" w:sz="4" w:space="0" w:color="auto"/>
            </w:tcBorders>
          </w:tcPr>
          <w:p w14:paraId="21320D21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6B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truism</w:t>
            </w:r>
          </w:p>
        </w:tc>
        <w:tc>
          <w:tcPr>
            <w:tcW w:w="4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75D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A48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1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A13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55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CB2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3</w:t>
            </w:r>
          </w:p>
        </w:tc>
      </w:tr>
      <w:tr w:rsidR="00930461" w:rsidRPr="003937B4" w14:paraId="088E5BE1" w14:textId="77777777" w:rsidTr="003704B8">
        <w:trPr>
          <w:trHeight w:val="288"/>
        </w:trPr>
        <w:tc>
          <w:tcPr>
            <w:tcW w:w="1301" w:type="dxa"/>
            <w:vMerge w:val="restart"/>
          </w:tcPr>
          <w:p w14:paraId="762C580E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6B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ust</w:t>
            </w: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1E3B01E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8C5D03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7D1B62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344FC4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930461" w:rsidRPr="003937B4" w14:paraId="02A4600A" w14:textId="77777777" w:rsidTr="003704B8">
        <w:trPr>
          <w:trHeight w:val="288"/>
        </w:trPr>
        <w:tc>
          <w:tcPr>
            <w:tcW w:w="1301" w:type="dxa"/>
            <w:vMerge/>
          </w:tcPr>
          <w:p w14:paraId="5867696E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1244959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2C91D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4E3848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75F008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930461" w:rsidRPr="003937B4" w14:paraId="62580BB0" w14:textId="77777777" w:rsidTr="003704B8">
        <w:trPr>
          <w:trHeight w:val="288"/>
        </w:trPr>
        <w:tc>
          <w:tcPr>
            <w:tcW w:w="1301" w:type="dxa"/>
            <w:vMerge/>
          </w:tcPr>
          <w:p w14:paraId="7705120E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1892ACA9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DF6867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591707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794CBB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930461" w:rsidRPr="003937B4" w14:paraId="443BFA62" w14:textId="77777777" w:rsidTr="003704B8">
        <w:trPr>
          <w:trHeight w:val="288"/>
        </w:trPr>
        <w:tc>
          <w:tcPr>
            <w:tcW w:w="1301" w:type="dxa"/>
            <w:vMerge/>
          </w:tcPr>
          <w:p w14:paraId="66C54177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386D6CF7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8FA077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AFC270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67150F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930461" w:rsidRPr="003937B4" w14:paraId="026A35EB" w14:textId="77777777" w:rsidTr="003704B8">
        <w:trPr>
          <w:trHeight w:val="288"/>
        </w:trPr>
        <w:tc>
          <w:tcPr>
            <w:tcW w:w="1301" w:type="dxa"/>
            <w:vMerge/>
          </w:tcPr>
          <w:p w14:paraId="4C015599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6A3D99CF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842822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A86DCF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2D8CE2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930461" w:rsidRPr="003937B4" w14:paraId="4356250E" w14:textId="77777777" w:rsidTr="003704B8">
        <w:trPr>
          <w:trHeight w:val="288"/>
        </w:trPr>
        <w:tc>
          <w:tcPr>
            <w:tcW w:w="1301" w:type="dxa"/>
            <w:vMerge/>
          </w:tcPr>
          <w:p w14:paraId="3FA33A3C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73FDDCAC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D07B14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B283E1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1E1ED3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930461" w:rsidRPr="003937B4" w14:paraId="00489482" w14:textId="77777777" w:rsidTr="003704B8">
        <w:trPr>
          <w:trHeight w:val="288"/>
        </w:trPr>
        <w:tc>
          <w:tcPr>
            <w:tcW w:w="1301" w:type="dxa"/>
            <w:vMerge/>
          </w:tcPr>
          <w:p w14:paraId="5AD86E44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3C0AFAEC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C490FD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9F2933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A06571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930461" w:rsidRPr="003937B4" w14:paraId="09A9F237" w14:textId="77777777" w:rsidTr="003704B8">
        <w:trPr>
          <w:trHeight w:val="288"/>
        </w:trPr>
        <w:tc>
          <w:tcPr>
            <w:tcW w:w="1301" w:type="dxa"/>
            <w:vMerge/>
          </w:tcPr>
          <w:p w14:paraId="7B75EFB4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7679BA3C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6EA82F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DAEF83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C7683C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930461" w:rsidRPr="003937B4" w14:paraId="2D1E8FC1" w14:textId="77777777" w:rsidTr="003704B8">
        <w:trPr>
          <w:trHeight w:val="288"/>
        </w:trPr>
        <w:tc>
          <w:tcPr>
            <w:tcW w:w="1301" w:type="dxa"/>
            <w:vMerge/>
          </w:tcPr>
          <w:p w14:paraId="57BDCCB2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2762A2A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E06C04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0B34F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CFAD08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930461" w:rsidRPr="003937B4" w14:paraId="265716C3" w14:textId="77777777" w:rsidTr="003704B8">
        <w:trPr>
          <w:trHeight w:val="288"/>
        </w:trPr>
        <w:tc>
          <w:tcPr>
            <w:tcW w:w="1301" w:type="dxa"/>
            <w:vMerge/>
          </w:tcPr>
          <w:p w14:paraId="087DA83F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57AC3727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4CCAAD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AC29B2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C6DE9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930461" w:rsidRPr="003937B4" w14:paraId="22C42512" w14:textId="77777777" w:rsidTr="003704B8">
        <w:trPr>
          <w:trHeight w:val="288"/>
        </w:trPr>
        <w:tc>
          <w:tcPr>
            <w:tcW w:w="1301" w:type="dxa"/>
            <w:vMerge/>
          </w:tcPr>
          <w:p w14:paraId="7610F5A0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03AC039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911C90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A5A45A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42FA47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930461" w:rsidRPr="003937B4" w14:paraId="4DD09155" w14:textId="77777777" w:rsidTr="003704B8">
        <w:trPr>
          <w:trHeight w:val="288"/>
        </w:trPr>
        <w:tc>
          <w:tcPr>
            <w:tcW w:w="1301" w:type="dxa"/>
            <w:vMerge/>
          </w:tcPr>
          <w:p w14:paraId="59CEE8D9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71C7A75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36BC4F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8711F0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6BF8EA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930461" w:rsidRPr="003937B4" w14:paraId="6FC02E62" w14:textId="77777777" w:rsidTr="003704B8">
        <w:trPr>
          <w:trHeight w:val="288"/>
        </w:trPr>
        <w:tc>
          <w:tcPr>
            <w:tcW w:w="1301" w:type="dxa"/>
            <w:vMerge/>
          </w:tcPr>
          <w:p w14:paraId="55643C99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0175A7C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9B344B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D608AF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BBEBF5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930461" w:rsidRPr="003937B4" w14:paraId="3620FCE3" w14:textId="77777777" w:rsidTr="003704B8">
        <w:trPr>
          <w:trHeight w:val="288"/>
        </w:trPr>
        <w:tc>
          <w:tcPr>
            <w:tcW w:w="1301" w:type="dxa"/>
            <w:vMerge/>
          </w:tcPr>
          <w:p w14:paraId="3AC054CC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7F81DEDC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44FAC7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F970AB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08414D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930461" w:rsidRPr="003937B4" w14:paraId="6A226502" w14:textId="77777777" w:rsidTr="003704B8">
        <w:trPr>
          <w:trHeight w:val="288"/>
        </w:trPr>
        <w:tc>
          <w:tcPr>
            <w:tcW w:w="1301" w:type="dxa"/>
            <w:vMerge/>
          </w:tcPr>
          <w:p w14:paraId="2A925673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4B0B4647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A93FD1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A61396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EE3899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930461" w:rsidRPr="003937B4" w14:paraId="17536147" w14:textId="77777777" w:rsidTr="003704B8">
        <w:trPr>
          <w:trHeight w:val="288"/>
        </w:trPr>
        <w:tc>
          <w:tcPr>
            <w:tcW w:w="1301" w:type="dxa"/>
            <w:vMerge/>
          </w:tcPr>
          <w:p w14:paraId="4489E0EF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7886F72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governmental organisation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C58F0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20DE2E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9C78C0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930461" w:rsidRPr="003937B4" w14:paraId="001A2BEC" w14:textId="77777777" w:rsidTr="003704B8">
        <w:trPr>
          <w:trHeight w:val="288"/>
        </w:trPr>
        <w:tc>
          <w:tcPr>
            <w:tcW w:w="1301" w:type="dxa"/>
            <w:vMerge/>
          </w:tcPr>
          <w:p w14:paraId="74C7A2E0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29C07385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Governmen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71C90C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DEC005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1D694D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930461" w:rsidRPr="003937B4" w14:paraId="5F5A4807" w14:textId="77777777" w:rsidTr="003704B8">
        <w:trPr>
          <w:trHeight w:val="288"/>
        </w:trPr>
        <w:tc>
          <w:tcPr>
            <w:tcW w:w="1301" w:type="dxa"/>
            <w:vMerge/>
          </w:tcPr>
          <w:p w14:paraId="0713A859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182E06DF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Governmen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8CA652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796828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41B88C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930461" w:rsidRPr="003937B4" w14:paraId="29573DBC" w14:textId="77777777" w:rsidTr="003704B8">
        <w:trPr>
          <w:trHeight w:val="288"/>
        </w:trPr>
        <w:tc>
          <w:tcPr>
            <w:tcW w:w="1301" w:type="dxa"/>
            <w:vMerge/>
          </w:tcPr>
          <w:p w14:paraId="258A0E62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3C569746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governmental judgements about disease contro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0F631D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FE2138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F137AB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930461" w:rsidRPr="003937B4" w14:paraId="15D0FD39" w14:textId="77777777" w:rsidTr="003704B8">
        <w:trPr>
          <w:trHeight w:val="288"/>
        </w:trPr>
        <w:tc>
          <w:tcPr>
            <w:tcW w:w="1301" w:type="dxa"/>
            <w:vMerge w:val="restart"/>
          </w:tcPr>
          <w:p w14:paraId="12E80FF8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6B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ychological proximity</w:t>
            </w: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6BB9592F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09F53D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B602B0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35EC5A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930461" w:rsidRPr="003937B4" w14:paraId="24A41122" w14:textId="77777777" w:rsidTr="003704B8">
        <w:trPr>
          <w:trHeight w:val="288"/>
        </w:trPr>
        <w:tc>
          <w:tcPr>
            <w:tcW w:w="1301" w:type="dxa"/>
            <w:vMerge/>
          </w:tcPr>
          <w:p w14:paraId="0D8F22B1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47328F81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9B8325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A6FEB5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2A4BAE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930461" w:rsidRPr="003937B4" w14:paraId="5760FB2E" w14:textId="77777777" w:rsidTr="003704B8">
        <w:trPr>
          <w:trHeight w:val="288"/>
        </w:trPr>
        <w:tc>
          <w:tcPr>
            <w:tcW w:w="1301" w:type="dxa"/>
            <w:vMerge/>
          </w:tcPr>
          <w:p w14:paraId="45320291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2A995DE0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8B3351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E09721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B6B1DB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930461" w:rsidRPr="003937B4" w14:paraId="7D05144B" w14:textId="77777777" w:rsidTr="003704B8">
        <w:trPr>
          <w:trHeight w:val="288"/>
        </w:trPr>
        <w:tc>
          <w:tcPr>
            <w:tcW w:w="1301" w:type="dxa"/>
            <w:vMerge/>
          </w:tcPr>
          <w:p w14:paraId="3E9108F9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5D121C8F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ADE8D9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6E9B19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E4DE2D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930461" w:rsidRPr="003937B4" w14:paraId="62A66938" w14:textId="77777777" w:rsidTr="003704B8">
        <w:trPr>
          <w:trHeight w:val="288"/>
        </w:trPr>
        <w:tc>
          <w:tcPr>
            <w:tcW w:w="1301" w:type="dxa"/>
            <w:vMerge/>
          </w:tcPr>
          <w:p w14:paraId="46E8838C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610B66E7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D778BF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E41CA6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CFF211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930461" w:rsidRPr="003937B4" w14:paraId="646562C4" w14:textId="77777777" w:rsidTr="003704B8">
        <w:trPr>
          <w:trHeight w:val="288"/>
        </w:trPr>
        <w:tc>
          <w:tcPr>
            <w:tcW w:w="1301" w:type="dxa"/>
            <w:vMerge/>
          </w:tcPr>
          <w:p w14:paraId="251F63C9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4043D2B6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4F76EE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66652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A42EC0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930461" w:rsidRPr="003937B4" w14:paraId="52C840AE" w14:textId="77777777" w:rsidTr="003704B8">
        <w:trPr>
          <w:trHeight w:val="288"/>
        </w:trPr>
        <w:tc>
          <w:tcPr>
            <w:tcW w:w="1301" w:type="dxa"/>
            <w:vMerge/>
          </w:tcPr>
          <w:p w14:paraId="208AE913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0C1C38A6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1B5FB5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D790E6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82B5E2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930461" w:rsidRPr="003937B4" w14:paraId="1A1F584C" w14:textId="77777777" w:rsidTr="003704B8">
        <w:trPr>
          <w:trHeight w:val="288"/>
        </w:trPr>
        <w:tc>
          <w:tcPr>
            <w:tcW w:w="1301" w:type="dxa"/>
            <w:vMerge/>
          </w:tcPr>
          <w:p w14:paraId="676641BA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58F479B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governmen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5EDAEE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A5BBCD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C67832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930461" w:rsidRPr="003937B4" w14:paraId="3EC5E8F3" w14:textId="77777777" w:rsidTr="003704B8">
        <w:trPr>
          <w:trHeight w:val="288"/>
        </w:trPr>
        <w:tc>
          <w:tcPr>
            <w:tcW w:w="1301" w:type="dxa"/>
            <w:vMerge/>
          </w:tcPr>
          <w:p w14:paraId="3F8B0904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53E5BB2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F49220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3AA569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8C954C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930461" w:rsidRPr="003937B4" w14:paraId="2EF528B4" w14:textId="77777777" w:rsidTr="003704B8">
        <w:trPr>
          <w:trHeight w:val="288"/>
        </w:trPr>
        <w:tc>
          <w:tcPr>
            <w:tcW w:w="1301" w:type="dxa"/>
            <w:vMerge w:val="restart"/>
          </w:tcPr>
          <w:p w14:paraId="498694E2" w14:textId="77777777" w:rsidR="00930461" w:rsidRPr="00446B07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46B0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-B</w:t>
            </w: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4B0A7D70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7B1BA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9E00FE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3CF337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930461" w:rsidRPr="003937B4" w14:paraId="50C084CE" w14:textId="77777777" w:rsidTr="003704B8">
        <w:trPr>
          <w:trHeight w:val="288"/>
        </w:trPr>
        <w:tc>
          <w:tcPr>
            <w:tcW w:w="1301" w:type="dxa"/>
            <w:vMerge/>
          </w:tcPr>
          <w:p w14:paraId="0E275324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15AD461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366110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DA745D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52FAB0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930461" w:rsidRPr="003937B4" w14:paraId="3FDE25C5" w14:textId="77777777" w:rsidTr="003704B8">
        <w:trPr>
          <w:trHeight w:val="288"/>
        </w:trPr>
        <w:tc>
          <w:tcPr>
            <w:tcW w:w="1301" w:type="dxa"/>
            <w:vMerge/>
          </w:tcPr>
          <w:p w14:paraId="04B3B03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7C7B5470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2634A9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6307C8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1D256D4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930461" w:rsidRPr="003937B4" w14:paraId="56E2F590" w14:textId="77777777" w:rsidTr="003704B8">
        <w:trPr>
          <w:trHeight w:val="288"/>
        </w:trPr>
        <w:tc>
          <w:tcPr>
            <w:tcW w:w="1301" w:type="dxa"/>
            <w:vMerge/>
          </w:tcPr>
          <w:p w14:paraId="485BBC66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shd w:val="clear" w:color="auto" w:fill="auto"/>
            <w:noWrap/>
            <w:vAlign w:val="center"/>
            <w:hideMark/>
          </w:tcPr>
          <w:p w14:paraId="025779FD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0EF85B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2FE9E77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B62C31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930461" w:rsidRPr="003937B4" w14:paraId="093CB9CF" w14:textId="77777777" w:rsidTr="003704B8">
        <w:trPr>
          <w:trHeight w:val="288"/>
        </w:trPr>
        <w:tc>
          <w:tcPr>
            <w:tcW w:w="1301" w:type="dxa"/>
            <w:vMerge/>
            <w:tcBorders>
              <w:bottom w:val="single" w:sz="4" w:space="0" w:color="auto"/>
            </w:tcBorders>
          </w:tcPr>
          <w:p w14:paraId="5BF37598" w14:textId="77777777" w:rsidR="00930461" w:rsidRPr="003937B4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31B8" w14:textId="77777777" w:rsidR="00930461" w:rsidRPr="003937B4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3017" w14:textId="77777777" w:rsidR="00930461" w:rsidRPr="003937B4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D0CC" w14:textId="77777777" w:rsidR="00930461" w:rsidRPr="003937B4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186B" w14:textId="77777777" w:rsidR="00930461" w:rsidRPr="003937B4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</w:tbl>
    <w:p w14:paraId="79B0F444" w14:textId="77777777" w:rsidR="00930461" w:rsidRPr="003937B4" w:rsidRDefault="00930461" w:rsidP="00930461">
      <w:pPr>
        <w:rPr>
          <w:rFonts w:cstheme="minorHAnsi"/>
          <w:b/>
          <w:bCs/>
          <w:sz w:val="20"/>
          <w:szCs w:val="20"/>
        </w:rPr>
      </w:pPr>
    </w:p>
    <w:p w14:paraId="1497CC24" w14:textId="77777777" w:rsidR="00930461" w:rsidRPr="003937B4" w:rsidRDefault="00930461" w:rsidP="00930461">
      <w:pPr>
        <w:pStyle w:val="Caption"/>
        <w:keepNext/>
        <w:rPr>
          <w:rFonts w:cstheme="minorHAnsi"/>
          <w:szCs w:val="22"/>
        </w:rPr>
      </w:pPr>
      <w:r w:rsidRPr="003937B4">
        <w:rPr>
          <w:rFonts w:cstheme="minorHAnsi"/>
          <w:szCs w:val="22"/>
        </w:rPr>
        <w:lastRenderedPageBreak/>
        <w:t xml:space="preserve">Supplementary Table 4. Post-hoc analysis of the effect size for which a difference could be detected </w:t>
      </w:r>
      <w:r>
        <w:rPr>
          <w:rFonts w:cstheme="minorHAnsi"/>
          <w:szCs w:val="22"/>
        </w:rPr>
        <w:t xml:space="preserve">between two countries </w:t>
      </w:r>
      <w:r w:rsidRPr="003937B4">
        <w:rPr>
          <w:rFonts w:cstheme="minorHAnsi"/>
          <w:szCs w:val="22"/>
        </w:rPr>
        <w:t>at 0.05 significance level and 80% power.</w:t>
      </w:r>
    </w:p>
    <w:tbl>
      <w:tblPr>
        <w:tblW w:w="7783" w:type="dxa"/>
        <w:tblLook w:val="04A0" w:firstRow="1" w:lastRow="0" w:firstColumn="1" w:lastColumn="0" w:noHBand="0" w:noVBand="1"/>
      </w:tblPr>
      <w:tblGrid>
        <w:gridCol w:w="4649"/>
        <w:gridCol w:w="1000"/>
        <w:gridCol w:w="1000"/>
        <w:gridCol w:w="1134"/>
      </w:tblGrid>
      <w:tr w:rsidR="00930461" w:rsidRPr="003937B4" w14:paraId="027B8A79" w14:textId="77777777" w:rsidTr="003704B8">
        <w:trPr>
          <w:trHeight w:val="288"/>
        </w:trPr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F493D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95991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les &amp; Scotlan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D031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les &amp; Eng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AA56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otland &amp; England</w:t>
            </w:r>
          </w:p>
        </w:tc>
      </w:tr>
      <w:tr w:rsidR="00930461" w:rsidRPr="003937B4" w14:paraId="4B72BDA9" w14:textId="77777777" w:rsidTr="003704B8">
        <w:trPr>
          <w:trHeight w:val="288"/>
        </w:trPr>
        <w:tc>
          <w:tcPr>
            <w:tcW w:w="4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6A4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value orientat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B4B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6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4D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A3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61</w:t>
            </w:r>
          </w:p>
        </w:tc>
      </w:tr>
      <w:tr w:rsidR="00930461" w:rsidRPr="003937B4" w14:paraId="5CAC91C6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C707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beef farm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07B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162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19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930461" w:rsidRPr="003937B4" w14:paraId="795D6B76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4C8B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dairy farm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54C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24F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73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930461" w:rsidRPr="003937B4" w14:paraId="3FE37AD0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934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met for first ti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42C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FD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88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930461" w:rsidRPr="003937B4" w14:paraId="0B1F442A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57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farm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43C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FB3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4EB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930461" w:rsidRPr="003937B4" w14:paraId="34045359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5C5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eighbours to control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5E5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1F6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663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930461" w:rsidRPr="003937B4" w14:paraId="5D705295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D3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farmers to control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DA2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FB9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FE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930461" w:rsidRPr="003937B4" w14:paraId="4EE6FA93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40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1F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EF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441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930461" w:rsidRPr="003937B4" w14:paraId="2B624150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B98A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85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D5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CD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930461" w:rsidRPr="003937B4" w14:paraId="4C7D2BC6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18B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ve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F64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C11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154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930461" w:rsidRPr="003937B4" w14:paraId="10007ACF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DFB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ve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FB5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BD2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44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930461" w:rsidRPr="003937B4" w14:paraId="4CA17607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211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 would always tell tru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9D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51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258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930461" w:rsidRPr="003937B4" w14:paraId="7A29825F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C24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vet advice about disease 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38E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82E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DBD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930461" w:rsidRPr="003937B4" w14:paraId="0231ABB3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6A5A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rmers receive high quality vet advi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D1A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D5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A78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930461" w:rsidRPr="003937B4" w14:paraId="46E73486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F78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National Farmers Un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65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69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26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930461" w:rsidRPr="003937B4" w14:paraId="0240574A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DA3D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National Farmers Un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CA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A30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851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930461" w:rsidRPr="003937B4" w14:paraId="409FC2E9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17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governmental organisa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72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277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2F6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930461" w:rsidRPr="003937B4" w14:paraId="22C8A3AC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079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els respected by Govern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64E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EA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BE4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930461" w:rsidRPr="003937B4" w14:paraId="56B69AA1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215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ful before trust Govern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25E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EFB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5A0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930461" w:rsidRPr="003937B4" w14:paraId="2CE6D6ED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F565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st governmental judgements about disease 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48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2B9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1C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930461" w:rsidRPr="003937B4" w14:paraId="60641F16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0E7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eighbouring farm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2F2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7F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2D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930461" w:rsidRPr="003937B4" w14:paraId="52B84739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70EC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beef farm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71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97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56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930461" w:rsidRPr="003937B4" w14:paraId="1D28122B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880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dairy farm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147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FB6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F3D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930461" w:rsidRPr="003937B4" w14:paraId="420D15C4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CDE5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farming co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8E9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D9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F26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930461" w:rsidRPr="003937B4" w14:paraId="00BAD33A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D5B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12B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0D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EA20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930461" w:rsidRPr="003937B4" w14:paraId="76285914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0674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vet comm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45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E4B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3B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930461" w:rsidRPr="003937B4" w14:paraId="07CE2628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572B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National Farmers Un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CAF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3B0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32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930461" w:rsidRPr="003937B4" w14:paraId="6F127A2E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881A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govern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106E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4A3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18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930461" w:rsidRPr="003937B4" w14:paraId="3278E967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8C1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proximity to cow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3946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F0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BBA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930461" w:rsidRPr="003937B4" w14:paraId="1623EAAE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D0E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cal capabi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DB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A72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FA5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930461" w:rsidRPr="003937B4" w14:paraId="010F7D31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D19A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al opport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EA38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4821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CF09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930461" w:rsidRPr="003937B4" w14:paraId="34666C7E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6A16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opportun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AB0D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DF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9C7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930461" w:rsidRPr="003937B4" w14:paraId="2EAB87B2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643" w14:textId="77777777" w:rsidR="00930461" w:rsidRPr="003937B4" w:rsidRDefault="00930461" w:rsidP="003704B8">
            <w:pPr>
              <w:keepNext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omatic motivation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560A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E1C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604" w14:textId="77777777" w:rsidR="00930461" w:rsidRPr="003937B4" w:rsidRDefault="00930461" w:rsidP="003704B8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930461" w:rsidRPr="003937B4" w14:paraId="14B1109E" w14:textId="77777777" w:rsidTr="003704B8">
        <w:trPr>
          <w:trHeight w:val="288"/>
        </w:trPr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9541" w14:textId="77777777" w:rsidR="00930461" w:rsidRPr="003937B4" w:rsidRDefault="00930461" w:rsidP="003704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lective motivat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8D11" w14:textId="77777777" w:rsidR="00930461" w:rsidRPr="003937B4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B6B1" w14:textId="77777777" w:rsidR="00930461" w:rsidRPr="003937B4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C8542" w14:textId="77777777" w:rsidR="00930461" w:rsidRPr="003937B4" w:rsidRDefault="00930461" w:rsidP="003704B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37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</w:tbl>
    <w:p w14:paraId="67D7367E" w14:textId="77777777" w:rsidR="00930461" w:rsidRDefault="00930461" w:rsidP="00930461">
      <w:pPr>
        <w:rPr>
          <w:rFonts w:cstheme="minorHAnsi"/>
          <w:b/>
          <w:bCs/>
        </w:rPr>
      </w:pPr>
    </w:p>
    <w:p w14:paraId="46526959" w14:textId="77777777" w:rsidR="00930461" w:rsidRDefault="00930461" w:rsidP="0093046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7E60B890" w14:textId="77777777" w:rsidR="00930461" w:rsidRDefault="00930461" w:rsidP="00930461">
      <w:pPr>
        <w:pStyle w:val="Caption"/>
        <w:keepNext/>
        <w:rPr>
          <w:noProof/>
        </w:rPr>
      </w:pPr>
      <w:r w:rsidRPr="003F4AF3">
        <w:rPr>
          <w:noProof/>
        </w:rPr>
        <w:lastRenderedPageBreak/>
        <w:t xml:space="preserve">Supplementary Figure 1. The total within-cluster sum of squares for 1 to 10 clusters </w:t>
      </w:r>
      <w:r w:rsidRPr="003F4AF3">
        <w:t>of the psychosocial and COM-B scores of 389 cattle farmers using k-means clustering of the factors.</w:t>
      </w:r>
    </w:p>
    <w:p w14:paraId="5F95756E" w14:textId="77777777" w:rsidR="00930461" w:rsidRPr="0025411F" w:rsidRDefault="00930461" w:rsidP="00930461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3C6E664" wp14:editId="00812D40">
            <wp:extent cx="5731510" cy="3821007"/>
            <wp:effectExtent l="0" t="0" r="2540" b="8255"/>
            <wp:docPr id="1" name="Picture 1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ychosocial_clustering_elbow_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933B3" w14:textId="77777777" w:rsidR="00930461" w:rsidRDefault="00930461" w:rsidP="0093046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4F68E1D5" w14:textId="77777777" w:rsidR="009A5207" w:rsidRDefault="009A5207" w:rsidP="00930461">
      <w:pPr>
        <w:rPr>
          <w:rFonts w:cstheme="minorHAnsi"/>
          <w:i/>
          <w:iCs/>
        </w:rPr>
      </w:pPr>
    </w:p>
    <w:p w14:paraId="1AC88D7C" w14:textId="14E92624" w:rsidR="00930461" w:rsidRDefault="00930461" w:rsidP="00930461">
      <w:pPr>
        <w:rPr>
          <w:rFonts w:cstheme="minorHAnsi"/>
          <w:i/>
          <w:iCs/>
        </w:rPr>
      </w:pPr>
      <w:bookmarkStart w:id="0" w:name="_GoBack"/>
      <w:bookmarkEnd w:id="0"/>
      <w:r w:rsidRPr="0025411F">
        <w:rPr>
          <w:rFonts w:cstheme="minorHAnsi"/>
          <w:i/>
          <w:iCs/>
        </w:rPr>
        <w:t>Supple</w:t>
      </w:r>
      <w:r>
        <w:rPr>
          <w:rFonts w:cstheme="minorHAnsi"/>
          <w:i/>
          <w:iCs/>
        </w:rPr>
        <w:t>mentary Information 1. Questions used in the survey to assess each factor in the COM-B behaviour change framework.</w:t>
      </w:r>
    </w:p>
    <w:p w14:paraId="1AE886EC" w14:textId="77777777" w:rsidR="00930461" w:rsidRDefault="00930461" w:rsidP="00930461">
      <w:pPr>
        <w:rPr>
          <w:rFonts w:cstheme="minorHAnsi"/>
          <w:b/>
          <w:bCs/>
        </w:rPr>
      </w:pPr>
      <w:r w:rsidRPr="0025411F">
        <w:rPr>
          <w:rFonts w:cstheme="minorHAnsi"/>
          <w:b/>
          <w:bCs/>
        </w:rPr>
        <w:t>Psychological capability</w:t>
      </w:r>
    </w:p>
    <w:p w14:paraId="658CBA0A" w14:textId="77777777" w:rsidR="00930461" w:rsidRDefault="00930461" w:rsidP="00930461">
      <w:pPr>
        <w:rPr>
          <w:lang w:eastAsia="en-GB"/>
        </w:rPr>
      </w:pPr>
      <w:r>
        <w:rPr>
          <w:lang w:eastAsia="en-GB"/>
        </w:rPr>
        <w:t>I know how to control infectious disease in my cattle</w:t>
      </w:r>
    </w:p>
    <w:p w14:paraId="62C9F536" w14:textId="77777777" w:rsidR="00930461" w:rsidRDefault="00930461" w:rsidP="00930461">
      <w:pPr>
        <w:rPr>
          <w:lang w:eastAsia="en-GB"/>
        </w:rPr>
      </w:pPr>
      <w:r>
        <w:rPr>
          <w:lang w:eastAsia="en-GB"/>
        </w:rPr>
        <w:t>I know why it is important to control infectious disease in my cattle</w:t>
      </w:r>
    </w:p>
    <w:p w14:paraId="78D101D0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understand most advice I receive about infectious disease in cattle</w:t>
      </w:r>
    </w:p>
    <w:p w14:paraId="053F89AB" w14:textId="77777777" w:rsidR="00930461" w:rsidRPr="0025411F" w:rsidRDefault="00930461" w:rsidP="0093046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Physical Opportunity</w:t>
      </w:r>
    </w:p>
    <w:p w14:paraId="71911765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do not have the time to control infectious disease in my cattle</w:t>
      </w:r>
    </w:p>
    <w:p w14:paraId="663B7952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Controlling infectious disease costs too much money</w:t>
      </w:r>
    </w:p>
    <w:p w14:paraId="12AA33E8" w14:textId="77777777" w:rsidR="00930461" w:rsidRPr="0025411F" w:rsidRDefault="00930461" w:rsidP="0093046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ocial Opportunity</w:t>
      </w:r>
    </w:p>
    <w:p w14:paraId="2695FB16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Most farmers I know are controlling infectious disease in their cattle</w:t>
      </w:r>
    </w:p>
    <w:p w14:paraId="62CE507C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find it difficult to raise the subject of infectious disease in my cattle with other farmers</w:t>
      </w:r>
    </w:p>
    <w:p w14:paraId="1FF2888E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My vet helps me control infectious diseases in my cattle</w:t>
      </w:r>
    </w:p>
    <w:p w14:paraId="366D6B74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Government policy helps me control infectious disease in my cattle</w:t>
      </w:r>
    </w:p>
    <w:p w14:paraId="1EC02001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Other farmers help me achieve control of infectious disease in my cattle</w:t>
      </w:r>
    </w:p>
    <w:p w14:paraId="4B987831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find it difficult to raise the subject of infectious disease in my cattle with vets</w:t>
      </w:r>
    </w:p>
    <w:p w14:paraId="3347C1A0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find it difficult to raise the subject of infectious disease in my cattle with governmental organisations</w:t>
      </w:r>
    </w:p>
    <w:p w14:paraId="62DBD816" w14:textId="77777777" w:rsidR="00930461" w:rsidRPr="0025411F" w:rsidRDefault="00930461" w:rsidP="0093046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utomatic Motivation</w:t>
      </w:r>
    </w:p>
    <w:p w14:paraId="26FDB057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worry about getting infectious diseases in my cattle</w:t>
      </w:r>
    </w:p>
    <w:p w14:paraId="6D62C61B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feel good about myself when I control infectious disease in my cattle</w:t>
      </w:r>
    </w:p>
    <w:p w14:paraId="0156E51C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want to control infectious diseases for the sake of my herd</w:t>
      </w:r>
    </w:p>
    <w:p w14:paraId="7DA01AD7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Controlling infectious diseases in my cattle is part of my routine</w:t>
      </w:r>
    </w:p>
    <w:p w14:paraId="0232A8BD" w14:textId="77777777" w:rsidR="00930461" w:rsidRPr="00F45D01" w:rsidRDefault="00930461" w:rsidP="0093046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Reflective Motivation</w:t>
      </w:r>
    </w:p>
    <w:p w14:paraId="6C8018A0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have infectious disease goals that I want to achieve for my herd</w:t>
      </w:r>
    </w:p>
    <w:p w14:paraId="093D9449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want to control infectious disease in my cattle</w:t>
      </w:r>
    </w:p>
    <w:p w14:paraId="1A6E7D21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There are many benefits to controlling infectious disease in cattle</w:t>
      </w:r>
    </w:p>
    <w:p w14:paraId="1BC30ED7" w14:textId="77777777" w:rsidR="00930461" w:rsidRPr="0025411F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t is not my responsibility to control infectious disease in my cattle</w:t>
      </w:r>
    </w:p>
    <w:p w14:paraId="251D1C42" w14:textId="77777777" w:rsidR="00930461" w:rsidRDefault="00930461" w:rsidP="00930461">
      <w:pPr>
        <w:rPr>
          <w:rFonts w:cstheme="minorHAnsi"/>
        </w:rPr>
      </w:pPr>
      <w:r w:rsidRPr="0025411F">
        <w:rPr>
          <w:rFonts w:cstheme="minorHAnsi"/>
        </w:rPr>
        <w:t>I have a plan for controlling infectious disease in my cattle</w:t>
      </w:r>
    </w:p>
    <w:p w14:paraId="257C85BA" w14:textId="77777777" w:rsidR="00E378E9" w:rsidRDefault="009A5207"/>
    <w:sectPr w:rsidR="00E378E9" w:rsidSect="00930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E4117"/>
    <w:multiLevelType w:val="hybridMultilevel"/>
    <w:tmpl w:val="F3361650"/>
    <w:lvl w:ilvl="0" w:tplc="0EDC8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914C6"/>
    <w:multiLevelType w:val="hybridMultilevel"/>
    <w:tmpl w:val="C928A3E8"/>
    <w:lvl w:ilvl="0" w:tplc="E97E07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27228"/>
    <w:multiLevelType w:val="hybridMultilevel"/>
    <w:tmpl w:val="62B4E922"/>
    <w:lvl w:ilvl="0" w:tplc="56545F9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3D96237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13229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E228BBC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520C1E2C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CF20B6B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351A8DE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EB22FB6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D92438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3" w15:restartNumberingAfterBreak="0">
    <w:nsid w:val="16364621"/>
    <w:multiLevelType w:val="hybridMultilevel"/>
    <w:tmpl w:val="2C4A979E"/>
    <w:lvl w:ilvl="0" w:tplc="0E16C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C6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F64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24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B452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DE0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20FB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13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E036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F31232F"/>
    <w:multiLevelType w:val="hybridMultilevel"/>
    <w:tmpl w:val="1A686B72"/>
    <w:lvl w:ilvl="0" w:tplc="A02C678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86120B"/>
    <w:multiLevelType w:val="hybridMultilevel"/>
    <w:tmpl w:val="3D64B152"/>
    <w:lvl w:ilvl="0" w:tplc="AF26EF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066C52"/>
    <w:multiLevelType w:val="hybridMultilevel"/>
    <w:tmpl w:val="1C404A70"/>
    <w:lvl w:ilvl="0" w:tplc="FC9481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E55C0"/>
    <w:multiLevelType w:val="multilevel"/>
    <w:tmpl w:val="D0CA8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EF2344"/>
    <w:multiLevelType w:val="hybridMultilevel"/>
    <w:tmpl w:val="A6D274E6"/>
    <w:lvl w:ilvl="0" w:tplc="C2AA72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3144FD"/>
    <w:multiLevelType w:val="hybridMultilevel"/>
    <w:tmpl w:val="01A0B94A"/>
    <w:lvl w:ilvl="0" w:tplc="92F2C9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5"/>
  </w:num>
  <w:num w:numId="5">
    <w:abstractNumId w:val="8"/>
  </w:num>
  <w:num w:numId="6">
    <w:abstractNumId w:val="1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61"/>
    <w:rsid w:val="00853EA6"/>
    <w:rsid w:val="0088377C"/>
    <w:rsid w:val="00930461"/>
    <w:rsid w:val="009A5207"/>
    <w:rsid w:val="00A84356"/>
    <w:rsid w:val="00D17790"/>
    <w:rsid w:val="00D7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36BE2"/>
  <w15:chartTrackingRefBased/>
  <w15:docId w15:val="{66AC21B8-8D80-49AA-A1DA-6874D3AF3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46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304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04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04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046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0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461"/>
  </w:style>
  <w:style w:type="paragraph" w:styleId="Footer">
    <w:name w:val="footer"/>
    <w:basedOn w:val="Normal"/>
    <w:link w:val="FooterChar"/>
    <w:uiPriority w:val="99"/>
    <w:unhideWhenUsed/>
    <w:rsid w:val="00930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461"/>
  </w:style>
  <w:style w:type="paragraph" w:styleId="Caption">
    <w:name w:val="caption"/>
    <w:basedOn w:val="Normal"/>
    <w:next w:val="Normal"/>
    <w:uiPriority w:val="35"/>
    <w:unhideWhenUsed/>
    <w:qFormat/>
    <w:rsid w:val="00930461"/>
    <w:pPr>
      <w:spacing w:after="200" w:line="240" w:lineRule="auto"/>
    </w:pPr>
    <w:rPr>
      <w:i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930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4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4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4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4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304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461"/>
    <w:rPr>
      <w:color w:val="954F72"/>
      <w:u w:val="single"/>
    </w:rPr>
  </w:style>
  <w:style w:type="paragraph" w:customStyle="1" w:styleId="msonormal0">
    <w:name w:val="msonormal"/>
    <w:basedOn w:val="Normal"/>
    <w:rsid w:val="00930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046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30461"/>
    <w:pPr>
      <w:ind w:left="720"/>
      <w:contextualSpacing/>
    </w:pPr>
  </w:style>
  <w:style w:type="paragraph" w:styleId="Revision">
    <w:name w:val="Revision"/>
    <w:hidden/>
    <w:uiPriority w:val="99"/>
    <w:semiHidden/>
    <w:rsid w:val="0093046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rsid w:val="00930461"/>
    <w:rPr>
      <w:color w:val="605E5C"/>
      <w:shd w:val="clear" w:color="auto" w:fill="E1DFDD"/>
    </w:rPr>
  </w:style>
  <w:style w:type="character" w:customStyle="1" w:styleId="mark9xqu57b8u">
    <w:name w:val="mark9xqu57b8u"/>
    <w:basedOn w:val="DefaultParagraphFont"/>
    <w:rsid w:val="00930461"/>
  </w:style>
  <w:style w:type="character" w:customStyle="1" w:styleId="markkdurt9eic">
    <w:name w:val="markkdurt9eic"/>
    <w:basedOn w:val="DefaultParagraphFont"/>
    <w:rsid w:val="00930461"/>
  </w:style>
  <w:style w:type="character" w:customStyle="1" w:styleId="flwlv">
    <w:name w:val="flwlv"/>
    <w:basedOn w:val="DefaultParagraphFont"/>
    <w:rsid w:val="00930461"/>
  </w:style>
  <w:style w:type="character" w:customStyle="1" w:styleId="screenreaderonly">
    <w:name w:val="screenreaderonly"/>
    <w:basedOn w:val="DefaultParagraphFont"/>
    <w:rsid w:val="00930461"/>
  </w:style>
  <w:style w:type="character" w:styleId="LineNumber">
    <w:name w:val="line number"/>
    <w:basedOn w:val="DefaultParagraphFont"/>
    <w:uiPriority w:val="99"/>
    <w:semiHidden/>
    <w:unhideWhenUsed/>
    <w:rsid w:val="00930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CC41B8127F84A8505B54DF48440E0" ma:contentTypeVersion="18" ma:contentTypeDescription="Create a new document." ma:contentTypeScope="" ma:versionID="1fd6012d67cf78d557de1b37f9cc577a">
  <xsd:schema xmlns:xsd="http://www.w3.org/2001/XMLSchema" xmlns:xs="http://www.w3.org/2001/XMLSchema" xmlns:p="http://schemas.microsoft.com/office/2006/metadata/properties" xmlns:ns3="4b3d9793-9d61-4d6c-a7d6-ede749d37854" xmlns:ns4="5e211fc4-301f-4124-b491-48f479e5da31" targetNamespace="http://schemas.microsoft.com/office/2006/metadata/properties" ma:root="true" ma:fieldsID="6e309ee179b3252d589838ddfe82efd4" ns3:_="" ns4:_="">
    <xsd:import namespace="4b3d9793-9d61-4d6c-a7d6-ede749d37854"/>
    <xsd:import namespace="5e211fc4-301f-4124-b491-48f479e5da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3d9793-9d61-4d6c-a7d6-ede749d37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211fc4-301f-4124-b491-48f479e5da3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3d9793-9d61-4d6c-a7d6-ede749d37854" xsi:nil="true"/>
  </documentManagement>
</p:properties>
</file>

<file path=customXml/itemProps1.xml><?xml version="1.0" encoding="utf-8"?>
<ds:datastoreItem xmlns:ds="http://schemas.openxmlformats.org/officeDocument/2006/customXml" ds:itemID="{2DED76B9-5879-4D6F-9669-D75AEB43AC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3d9793-9d61-4d6c-a7d6-ede749d37854"/>
    <ds:schemaRef ds:uri="5e211fc4-301f-4124-b491-48f479e5da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224B1A-47E3-47B4-92BB-A77932F4DC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843890-8A14-4DCF-BB50-2BA000D58495}">
  <ds:schemaRefs>
    <ds:schemaRef ds:uri="http://schemas.microsoft.com/office/2006/metadata/properties"/>
    <ds:schemaRef ds:uri="http://schemas.microsoft.com/office/infopath/2007/PartnerControls"/>
    <ds:schemaRef ds:uri="4b3d9793-9d61-4d6c-a7d6-ede749d3785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620</Words>
  <Characters>20638</Characters>
  <Application>Microsoft Office Word</Application>
  <DocSecurity>0</DocSecurity>
  <Lines>171</Lines>
  <Paragraphs>48</Paragraphs>
  <ScaleCrop>false</ScaleCrop>
  <Company>University of Nottingham</Company>
  <LinksUpToDate>false</LinksUpToDate>
  <CharactersWithSpaces>2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rosser (staff)</dc:creator>
  <cp:keywords/>
  <dc:description/>
  <cp:lastModifiedBy>Naomi Prosser (staff)</cp:lastModifiedBy>
  <cp:revision>2</cp:revision>
  <dcterms:created xsi:type="dcterms:W3CDTF">2024-08-19T17:29:00Z</dcterms:created>
  <dcterms:modified xsi:type="dcterms:W3CDTF">2024-08-19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CC41B8127F84A8505B54DF48440E0</vt:lpwstr>
  </property>
</Properties>
</file>